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27C38" w14:textId="77777777" w:rsidR="00906838" w:rsidRPr="000D4E31" w:rsidRDefault="00906838" w:rsidP="009068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4E31">
        <w:rPr>
          <w:rFonts w:ascii="Times New Roman" w:hAnsi="Times New Roman" w:cs="Times New Roman"/>
          <w:b/>
          <w:bCs/>
          <w:sz w:val="24"/>
          <w:szCs w:val="24"/>
        </w:rPr>
        <w:t>Appendix C.</w:t>
      </w:r>
      <w:r w:rsidRPr="000D4E31">
        <w:rPr>
          <w:rFonts w:ascii="Times New Roman" w:hAnsi="Times New Roman" w:cs="Times New Roman"/>
          <w:sz w:val="24"/>
          <w:szCs w:val="24"/>
        </w:rPr>
        <w:t xml:space="preserve"> Total measurement model</w:t>
      </w:r>
    </w:p>
    <w:p w14:paraId="3404429E" w14:textId="77777777" w:rsidR="00906838" w:rsidRPr="000D4E31" w:rsidRDefault="00906838" w:rsidP="009068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40B7D2" w14:textId="77777777" w:rsidR="00906838" w:rsidRPr="000D4E31" w:rsidRDefault="00906838" w:rsidP="009068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4E31">
        <w:rPr>
          <w:rFonts w:ascii="Times New Roman" w:hAnsi="Times New Roman" w:cs="Times New Roman"/>
          <w:b/>
          <w:bCs/>
          <w:sz w:val="24"/>
          <w:szCs w:val="24"/>
        </w:rPr>
        <w:t>Table C.1:</w:t>
      </w:r>
      <w:r w:rsidRPr="000D4E31">
        <w:rPr>
          <w:rFonts w:ascii="Times New Roman" w:hAnsi="Times New Roman" w:cs="Times New Roman"/>
          <w:sz w:val="24"/>
          <w:szCs w:val="24"/>
        </w:rPr>
        <w:t xml:space="preserve"> Exploratory factor analysis for the overall measurement model in Bangladesh</w:t>
      </w:r>
    </w:p>
    <w:p w14:paraId="7B719AA5" w14:textId="77777777" w:rsidR="00A80453" w:rsidRPr="000D4E31" w:rsidRDefault="00A80453" w:rsidP="009068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05"/>
        <w:gridCol w:w="992"/>
        <w:gridCol w:w="1134"/>
        <w:gridCol w:w="1134"/>
        <w:gridCol w:w="1134"/>
        <w:gridCol w:w="1134"/>
        <w:gridCol w:w="1083"/>
      </w:tblGrid>
      <w:tr w:rsidR="000D4E31" w:rsidRPr="000D4E31" w14:paraId="1F161C43" w14:textId="77777777" w:rsidTr="00652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EA6529A" w14:textId="0D016FCC" w:rsidR="0080088E" w:rsidRPr="000D4E31" w:rsidRDefault="0080088E" w:rsidP="00813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Factor name</w:t>
            </w:r>
          </w:p>
        </w:tc>
        <w:tc>
          <w:tcPr>
            <w:tcW w:w="992" w:type="dxa"/>
          </w:tcPr>
          <w:p w14:paraId="0DBBBD09" w14:textId="0B2A985D" w:rsidR="0080088E" w:rsidRPr="000D4E31" w:rsidRDefault="0080088E" w:rsidP="008130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134" w:type="dxa"/>
          </w:tcPr>
          <w:p w14:paraId="764FB9A3" w14:textId="7C23E48C" w:rsidR="0080088E" w:rsidRPr="000D4E31" w:rsidRDefault="0080088E" w:rsidP="008130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134" w:type="dxa"/>
          </w:tcPr>
          <w:p w14:paraId="6B91AB55" w14:textId="0803DAFB" w:rsidR="0080088E" w:rsidRPr="000D4E31" w:rsidRDefault="0080088E" w:rsidP="008130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1134" w:type="dxa"/>
          </w:tcPr>
          <w:p w14:paraId="4E66C54D" w14:textId="16F47613" w:rsidR="0080088E" w:rsidRPr="000D4E31" w:rsidRDefault="0080088E" w:rsidP="008130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Factor 3</w:t>
            </w:r>
          </w:p>
        </w:tc>
        <w:tc>
          <w:tcPr>
            <w:tcW w:w="1134" w:type="dxa"/>
          </w:tcPr>
          <w:p w14:paraId="57AC0AB1" w14:textId="3B6274CB" w:rsidR="0080088E" w:rsidRPr="000D4E31" w:rsidRDefault="0080088E" w:rsidP="008130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Factor 4</w:t>
            </w:r>
          </w:p>
        </w:tc>
        <w:tc>
          <w:tcPr>
            <w:tcW w:w="1083" w:type="dxa"/>
          </w:tcPr>
          <w:p w14:paraId="7E22FB78" w14:textId="19B87EE2" w:rsidR="0080088E" w:rsidRPr="000D4E31" w:rsidRDefault="0080088E" w:rsidP="008130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Factor 5</w:t>
            </w:r>
          </w:p>
        </w:tc>
      </w:tr>
      <w:tr w:rsidR="000D4E31" w:rsidRPr="000D4E31" w14:paraId="1F510E2F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03CC797C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urchase intention</w:t>
            </w:r>
          </w:p>
          <w:p w14:paraId="2E46FEF2" w14:textId="769BB67D" w:rsidR="00EC5246" w:rsidRPr="000D4E31" w:rsidRDefault="00EC5246" w:rsidP="00813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4AF6420" w14:textId="71092296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PI_1</w:t>
            </w:r>
          </w:p>
        </w:tc>
        <w:tc>
          <w:tcPr>
            <w:tcW w:w="1134" w:type="dxa"/>
          </w:tcPr>
          <w:p w14:paraId="07A11424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8E6DF0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81C6740" w14:textId="6DAC85ED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34" w:type="dxa"/>
          </w:tcPr>
          <w:p w14:paraId="74B204FF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C76A97D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4EF499D2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0399D89A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0172FE9" w14:textId="0680D872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PI_2</w:t>
            </w:r>
          </w:p>
        </w:tc>
        <w:tc>
          <w:tcPr>
            <w:tcW w:w="1134" w:type="dxa"/>
          </w:tcPr>
          <w:p w14:paraId="5495DEAD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8C754E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7CFEBC" w14:textId="0E9AD9A6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34" w:type="dxa"/>
          </w:tcPr>
          <w:p w14:paraId="3545647D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422CE25B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7B4CBD2F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18BDE22F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79AF732" w14:textId="330BF2AC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PI_3</w:t>
            </w:r>
          </w:p>
        </w:tc>
        <w:tc>
          <w:tcPr>
            <w:tcW w:w="1134" w:type="dxa"/>
          </w:tcPr>
          <w:p w14:paraId="1F0A1601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FAD9DC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84C14A" w14:textId="659C753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</w:tcPr>
          <w:p w14:paraId="09F7EABC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06F4E047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48F53934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4A02B985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594107C" w14:textId="42948509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PI_4</w:t>
            </w:r>
          </w:p>
        </w:tc>
        <w:tc>
          <w:tcPr>
            <w:tcW w:w="1134" w:type="dxa"/>
          </w:tcPr>
          <w:p w14:paraId="7C4957D5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BB9113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B941C5" w14:textId="3E49BCDC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</w:tcPr>
          <w:p w14:paraId="401D016D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33CC8ACA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1A7C6B64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54233037" w14:textId="465486A0" w:rsidR="008130A3" w:rsidRPr="000D4E31" w:rsidRDefault="008130A3" w:rsidP="005A07C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formance</w:t>
            </w:r>
            <w:r w:rsidR="005A07C3" w:rsidRPr="000D4E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0D4E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ectations</w:t>
            </w:r>
          </w:p>
          <w:p w14:paraId="02A06739" w14:textId="40076432" w:rsidR="00EC5246" w:rsidRPr="000D4E31" w:rsidRDefault="00EC5246" w:rsidP="00813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EA49553" w14:textId="31E3AA8B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PE_1</w:t>
            </w:r>
          </w:p>
        </w:tc>
        <w:tc>
          <w:tcPr>
            <w:tcW w:w="1134" w:type="dxa"/>
          </w:tcPr>
          <w:p w14:paraId="6B018404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328FC1" w14:textId="64BA8425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34" w:type="dxa"/>
          </w:tcPr>
          <w:p w14:paraId="12C1B429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294297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45EC6F73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03326014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3230A249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0ECEA4E3" w14:textId="061268FF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PE_2</w:t>
            </w:r>
          </w:p>
        </w:tc>
        <w:tc>
          <w:tcPr>
            <w:tcW w:w="1134" w:type="dxa"/>
          </w:tcPr>
          <w:p w14:paraId="28984E31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FC6A57" w14:textId="626C74DA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34" w:type="dxa"/>
          </w:tcPr>
          <w:p w14:paraId="6F8882D0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0F6577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0B46277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7D9DB8F4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3E9C8182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15213272" w14:textId="0B52B19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PE_3</w:t>
            </w:r>
          </w:p>
        </w:tc>
        <w:tc>
          <w:tcPr>
            <w:tcW w:w="1134" w:type="dxa"/>
          </w:tcPr>
          <w:p w14:paraId="3598FE34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5CF2F9" w14:textId="75CBC13C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</w:tcPr>
          <w:p w14:paraId="0DE20B62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DB68AC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034B5F90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76354926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26CD57D7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2EAF8C94" w14:textId="7E73B51C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PE_4</w:t>
            </w:r>
          </w:p>
        </w:tc>
        <w:tc>
          <w:tcPr>
            <w:tcW w:w="1134" w:type="dxa"/>
          </w:tcPr>
          <w:p w14:paraId="1FB0C975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2D501D" w14:textId="24C1062C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34" w:type="dxa"/>
          </w:tcPr>
          <w:p w14:paraId="516754BB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2A6EDE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AEBE176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4E854DF1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790BE6CF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ected Satisfaction</w:t>
            </w:r>
          </w:p>
          <w:p w14:paraId="75443C8C" w14:textId="502F685C" w:rsidR="005A07C3" w:rsidRPr="000D4E31" w:rsidRDefault="005A07C3" w:rsidP="00813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5D3CFE7" w14:textId="37F7E969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ES_1</w:t>
            </w:r>
          </w:p>
        </w:tc>
        <w:tc>
          <w:tcPr>
            <w:tcW w:w="1134" w:type="dxa"/>
          </w:tcPr>
          <w:p w14:paraId="39DBB34D" w14:textId="00DEAC23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34" w:type="dxa"/>
          </w:tcPr>
          <w:p w14:paraId="3C7A5768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7800BB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C0D881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1B3EAD26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7E591B06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6B0BE6CC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2A20E8E" w14:textId="3CC22CE6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ES_2</w:t>
            </w:r>
          </w:p>
        </w:tc>
        <w:tc>
          <w:tcPr>
            <w:tcW w:w="1134" w:type="dxa"/>
          </w:tcPr>
          <w:p w14:paraId="5E152D88" w14:textId="797E7DC6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34" w:type="dxa"/>
          </w:tcPr>
          <w:p w14:paraId="6D80B357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D6CF0E3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621E0A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A273CEC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4ED1A29E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3B6EA799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1F205A26" w14:textId="00413F89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ES_3</w:t>
            </w:r>
          </w:p>
        </w:tc>
        <w:tc>
          <w:tcPr>
            <w:tcW w:w="1134" w:type="dxa"/>
          </w:tcPr>
          <w:p w14:paraId="372F14CF" w14:textId="04AC0494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34" w:type="dxa"/>
          </w:tcPr>
          <w:p w14:paraId="243E1B19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DA25602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CA9950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12688561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50E5957A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5B587312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B43540D" w14:textId="622F2549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ES_4</w:t>
            </w:r>
          </w:p>
        </w:tc>
        <w:tc>
          <w:tcPr>
            <w:tcW w:w="1134" w:type="dxa"/>
          </w:tcPr>
          <w:p w14:paraId="10FC60C0" w14:textId="56385324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34" w:type="dxa"/>
          </w:tcPr>
          <w:p w14:paraId="3D185A20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465630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65641A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7BE0C2A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09C2E315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0F47EAD6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sk Perceptions</w:t>
            </w:r>
          </w:p>
          <w:p w14:paraId="12A44AA8" w14:textId="495154CF" w:rsidR="005A07C3" w:rsidRPr="000D4E31" w:rsidRDefault="005A07C3" w:rsidP="00813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3D0C0A2" w14:textId="45B65C6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RP_1</w:t>
            </w:r>
          </w:p>
        </w:tc>
        <w:tc>
          <w:tcPr>
            <w:tcW w:w="1134" w:type="dxa"/>
          </w:tcPr>
          <w:p w14:paraId="3A7AEA22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74E7AE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E8C312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90609C" w14:textId="16A763C1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83" w:type="dxa"/>
          </w:tcPr>
          <w:p w14:paraId="18D6F6B3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31A3AD49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148E5CFF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3492573D" w14:textId="0003BF74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RP_2</w:t>
            </w:r>
          </w:p>
        </w:tc>
        <w:tc>
          <w:tcPr>
            <w:tcW w:w="1134" w:type="dxa"/>
          </w:tcPr>
          <w:p w14:paraId="6D298644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10C700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AF4535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FEE5FB" w14:textId="2EAAA9C6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83" w:type="dxa"/>
          </w:tcPr>
          <w:p w14:paraId="22C9C552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747CEA49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6F3BA2D5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5DE2B2FF" w14:textId="2AD46510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RP_3</w:t>
            </w:r>
          </w:p>
        </w:tc>
        <w:tc>
          <w:tcPr>
            <w:tcW w:w="1134" w:type="dxa"/>
          </w:tcPr>
          <w:p w14:paraId="5CF9D6F2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B7FAD8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1F371D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923D1D" w14:textId="643FCF6B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83" w:type="dxa"/>
          </w:tcPr>
          <w:p w14:paraId="553F3263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4F9F379B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7734E90E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3DDA5B6" w14:textId="3135D8D4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RP_4</w:t>
            </w:r>
          </w:p>
        </w:tc>
        <w:tc>
          <w:tcPr>
            <w:tcW w:w="1134" w:type="dxa"/>
          </w:tcPr>
          <w:p w14:paraId="292B190D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6CCAB5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A96A6D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64CE5C" w14:textId="7F052870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83" w:type="dxa"/>
          </w:tcPr>
          <w:p w14:paraId="6D4D7570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4CFA1A70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7B514795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keting mix</w:t>
            </w:r>
          </w:p>
          <w:p w14:paraId="4F18DB6A" w14:textId="1301375C" w:rsidR="008130A3" w:rsidRPr="000D4E31" w:rsidRDefault="005A07C3" w:rsidP="008130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</w:t>
            </w:r>
            <w:r w:rsidR="008130A3" w:rsidRPr="000D4E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xpectations</w:t>
            </w:r>
          </w:p>
          <w:p w14:paraId="2A252122" w14:textId="1B272F61" w:rsidR="005A07C3" w:rsidRPr="000D4E31" w:rsidRDefault="005A07C3" w:rsidP="00813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74D770" w14:textId="79CBFF49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MM_1</w:t>
            </w:r>
          </w:p>
        </w:tc>
        <w:tc>
          <w:tcPr>
            <w:tcW w:w="1134" w:type="dxa"/>
          </w:tcPr>
          <w:p w14:paraId="3679C578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8996814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3ABF27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C4069F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33ED83A" w14:textId="2AF1B0F9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0D4E31" w:rsidRPr="000D4E31" w14:paraId="37565ACF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31D50DC9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57E9C5A" w14:textId="220D99E8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MM_2</w:t>
            </w:r>
          </w:p>
        </w:tc>
        <w:tc>
          <w:tcPr>
            <w:tcW w:w="1134" w:type="dxa"/>
          </w:tcPr>
          <w:p w14:paraId="75411BB5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D0E7FD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60AADB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875426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FB3FF4E" w14:textId="151F0FE2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0D4E31" w:rsidRPr="000D4E31" w14:paraId="0DFED09B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06E67A44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2ED259E" w14:textId="7ED6173E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MM_3</w:t>
            </w:r>
          </w:p>
        </w:tc>
        <w:tc>
          <w:tcPr>
            <w:tcW w:w="1134" w:type="dxa"/>
          </w:tcPr>
          <w:p w14:paraId="6EC910F6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9CA328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2BFDB0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B01FB5" w14:textId="77777777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57BD2344" w14:textId="63B11941" w:rsidR="008130A3" w:rsidRPr="000D4E31" w:rsidRDefault="008130A3" w:rsidP="00813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0D4E31" w:rsidRPr="000D4E31" w14:paraId="71C713F0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15E5E18B" w14:textId="77777777" w:rsidR="008130A3" w:rsidRPr="000D4E31" w:rsidRDefault="008130A3" w:rsidP="00813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F0A5442" w14:textId="7646AE0A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MM_4</w:t>
            </w:r>
          </w:p>
        </w:tc>
        <w:tc>
          <w:tcPr>
            <w:tcW w:w="1134" w:type="dxa"/>
          </w:tcPr>
          <w:p w14:paraId="3A4F3BBF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B3EB14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4E05D3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426C42" w14:textId="77777777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403FFC83" w14:textId="1C22CFBF" w:rsidR="008130A3" w:rsidRPr="000D4E31" w:rsidRDefault="008130A3" w:rsidP="00813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</w:tbl>
    <w:p w14:paraId="3F46909F" w14:textId="1D1B0B57" w:rsidR="004B673D" w:rsidRPr="000D4E31" w:rsidRDefault="004B673D" w:rsidP="00CD49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4E31">
        <w:rPr>
          <w:rFonts w:ascii="Times New Roman" w:hAnsi="Times New Roman" w:cs="Times New Roman"/>
          <w:sz w:val="24"/>
          <w:szCs w:val="24"/>
        </w:rPr>
        <w:t xml:space="preserve">Note: Extraction Method: Principal Component Analysis. Rotation Method: Varimax with Kaiser Normalization. Rotation converged in </w:t>
      </w:r>
      <w:r w:rsidR="00B94ED2" w:rsidRPr="000D4E31">
        <w:rPr>
          <w:rFonts w:ascii="Times New Roman" w:hAnsi="Times New Roman" w:cs="Times New Roman"/>
          <w:sz w:val="24"/>
          <w:szCs w:val="24"/>
        </w:rPr>
        <w:t>6</w:t>
      </w:r>
      <w:r w:rsidRPr="000D4E31">
        <w:rPr>
          <w:rFonts w:ascii="Times New Roman" w:hAnsi="Times New Roman" w:cs="Times New Roman"/>
          <w:sz w:val="24"/>
          <w:szCs w:val="24"/>
        </w:rPr>
        <w:t xml:space="preserve"> iterations</w:t>
      </w:r>
    </w:p>
    <w:p w14:paraId="11270C24" w14:textId="4E8A0050" w:rsidR="004B673D" w:rsidRPr="000D4E31" w:rsidRDefault="004B673D" w:rsidP="00CD49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4E31">
        <w:rPr>
          <w:rFonts w:ascii="Times New Roman" w:hAnsi="Times New Roman" w:cs="Times New Roman"/>
          <w:sz w:val="24"/>
          <w:szCs w:val="24"/>
        </w:rPr>
        <w:t>KMO: 0.8</w:t>
      </w:r>
      <w:r w:rsidR="00C66AE7" w:rsidRPr="000D4E31">
        <w:rPr>
          <w:rFonts w:ascii="Times New Roman" w:hAnsi="Times New Roman" w:cs="Times New Roman"/>
          <w:sz w:val="24"/>
          <w:szCs w:val="24"/>
        </w:rPr>
        <w:t>8</w:t>
      </w:r>
      <w:r w:rsidRPr="000D4E31">
        <w:rPr>
          <w:rFonts w:ascii="Times New Roman" w:hAnsi="Times New Roman" w:cs="Times New Roman"/>
          <w:sz w:val="24"/>
          <w:szCs w:val="24"/>
        </w:rPr>
        <w:t>; Bartlett’s Test of Sphericity:  Approximate Chi-square (</w:t>
      </w:r>
      <w:r w:rsidR="00C1462F" w:rsidRPr="000D4E31">
        <w:rPr>
          <w:rFonts w:ascii="Times New Roman" w:hAnsi="Times New Roman" w:cs="Times New Roman"/>
          <w:sz w:val="24"/>
          <w:szCs w:val="24"/>
        </w:rPr>
        <w:t>4969.67</w:t>
      </w:r>
      <w:r w:rsidRPr="000D4E31">
        <w:rPr>
          <w:rFonts w:ascii="Times New Roman" w:hAnsi="Times New Roman" w:cs="Times New Roman"/>
          <w:sz w:val="24"/>
          <w:szCs w:val="24"/>
        </w:rPr>
        <w:t>; Sig. 0.00</w:t>
      </w:r>
      <w:r w:rsidR="004F4B74" w:rsidRPr="000D4E31">
        <w:rPr>
          <w:rFonts w:ascii="Times New Roman" w:hAnsi="Times New Roman" w:cs="Times New Roman"/>
          <w:sz w:val="24"/>
          <w:szCs w:val="24"/>
        </w:rPr>
        <w:t>0</w:t>
      </w:r>
      <w:r w:rsidRPr="000D4E31">
        <w:rPr>
          <w:rFonts w:ascii="Times New Roman" w:hAnsi="Times New Roman" w:cs="Times New Roman"/>
          <w:sz w:val="24"/>
          <w:szCs w:val="24"/>
        </w:rPr>
        <w:t>)</w:t>
      </w:r>
    </w:p>
    <w:p w14:paraId="22097588" w14:textId="55837E67" w:rsidR="004B673D" w:rsidRPr="000D4E31" w:rsidRDefault="004B673D" w:rsidP="00CD49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4E31">
        <w:rPr>
          <w:rFonts w:ascii="Times New Roman" w:hAnsi="Times New Roman" w:cs="Times New Roman"/>
          <w:sz w:val="24"/>
          <w:szCs w:val="24"/>
        </w:rPr>
        <w:t xml:space="preserve">Total Variance explained: </w:t>
      </w:r>
      <w:r w:rsidR="00C1462F" w:rsidRPr="000D4E31">
        <w:rPr>
          <w:rFonts w:ascii="Times New Roman" w:hAnsi="Times New Roman" w:cs="Times New Roman"/>
          <w:sz w:val="24"/>
          <w:szCs w:val="24"/>
        </w:rPr>
        <w:t>73.72</w:t>
      </w:r>
      <w:r w:rsidRPr="000D4E31">
        <w:rPr>
          <w:rFonts w:ascii="Times New Roman" w:hAnsi="Times New Roman" w:cs="Times New Roman"/>
          <w:sz w:val="24"/>
          <w:szCs w:val="24"/>
        </w:rPr>
        <w:t>%</w:t>
      </w:r>
    </w:p>
    <w:p w14:paraId="63752F48" w14:textId="77777777" w:rsidR="00F52970" w:rsidRPr="000D4E31" w:rsidRDefault="00F52970" w:rsidP="00CD49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B5E60D" w14:textId="77777777" w:rsidR="00F52970" w:rsidRPr="000D4E31" w:rsidRDefault="00F52970" w:rsidP="00CD49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1CA6FD" w14:textId="77777777" w:rsidR="00F52970" w:rsidRPr="000D4E31" w:rsidRDefault="00F52970" w:rsidP="004B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73E8A1" w14:textId="77777777" w:rsidR="00F52970" w:rsidRPr="000D4E31" w:rsidRDefault="00F52970" w:rsidP="004B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0EDBA7" w14:textId="77777777" w:rsidR="00F52970" w:rsidRPr="000D4E31" w:rsidRDefault="00F52970" w:rsidP="004B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B59FD7" w14:textId="77777777" w:rsidR="00F52970" w:rsidRPr="000D4E31" w:rsidRDefault="00F52970" w:rsidP="004B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157700" w14:textId="77777777" w:rsidR="00F52970" w:rsidRPr="000D4E31" w:rsidRDefault="00F52970" w:rsidP="004B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F3D4B5" w14:textId="77777777" w:rsidR="00F52970" w:rsidRPr="000D4E31" w:rsidRDefault="00F52970" w:rsidP="004B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E78720" w14:textId="77777777" w:rsidR="00F52970" w:rsidRPr="000D4E31" w:rsidRDefault="00F52970" w:rsidP="004B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4FA969" w14:textId="77777777" w:rsidR="00F52970" w:rsidRPr="000D4E31" w:rsidRDefault="00F52970" w:rsidP="004B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BD90C6" w14:textId="77777777" w:rsidR="00F52970" w:rsidRPr="000D4E31" w:rsidRDefault="00F52970" w:rsidP="004B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24E7E2" w14:textId="77777777" w:rsidR="00F52970" w:rsidRPr="000D4E31" w:rsidRDefault="00F52970" w:rsidP="004B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8367E9" w14:textId="77777777" w:rsidR="00F52970" w:rsidRPr="000D4E31" w:rsidRDefault="00F52970" w:rsidP="004B673D">
      <w:pPr>
        <w:spacing w:after="0" w:line="240" w:lineRule="auto"/>
      </w:pPr>
    </w:p>
    <w:p w14:paraId="3FD8C20A" w14:textId="77777777" w:rsidR="00906838" w:rsidRPr="000D4E31" w:rsidRDefault="00906838" w:rsidP="009068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4D6418" w14:textId="77777777" w:rsidR="00906838" w:rsidRPr="000D4E31" w:rsidRDefault="00906838" w:rsidP="009068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B3E864" w14:textId="77777777" w:rsidR="00C209B5" w:rsidRPr="000D4E31" w:rsidRDefault="00C209B5" w:rsidP="009068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2A2410" w14:textId="77777777" w:rsidR="00C209B5" w:rsidRPr="000D4E31" w:rsidRDefault="00C209B5" w:rsidP="009068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FE9078" w14:textId="77777777" w:rsidR="00C209B5" w:rsidRPr="000D4E31" w:rsidRDefault="00C209B5" w:rsidP="009068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045D2F" w14:textId="77777777" w:rsidR="00C209B5" w:rsidRPr="000D4E31" w:rsidRDefault="00C209B5" w:rsidP="009068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0818DA" w14:textId="77777777" w:rsidR="00C209B5" w:rsidRPr="000D4E31" w:rsidRDefault="00C209B5" w:rsidP="009068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05A896" w14:textId="77777777" w:rsidR="00906838" w:rsidRPr="000D4E31" w:rsidRDefault="00906838" w:rsidP="009068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4E3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 w:rsidRPr="000D4E3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C.2:</w:t>
      </w:r>
      <w:r w:rsidRPr="000D4E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4E31">
        <w:rPr>
          <w:rFonts w:ascii="Times New Roman" w:hAnsi="Times New Roman" w:cs="Times New Roman"/>
          <w:sz w:val="24"/>
          <w:szCs w:val="24"/>
        </w:rPr>
        <w:t>Exploratory factor analysis for overall measurement model in the Philippines</w:t>
      </w:r>
    </w:p>
    <w:p w14:paraId="1E404144" w14:textId="77777777" w:rsidR="00C209B5" w:rsidRPr="000D4E31" w:rsidRDefault="00C209B5" w:rsidP="009068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05"/>
        <w:gridCol w:w="992"/>
        <w:gridCol w:w="1134"/>
        <w:gridCol w:w="1134"/>
        <w:gridCol w:w="1134"/>
        <w:gridCol w:w="1134"/>
        <w:gridCol w:w="1083"/>
      </w:tblGrid>
      <w:tr w:rsidR="000D4E31" w:rsidRPr="000D4E31" w14:paraId="0F83BC47" w14:textId="77777777" w:rsidTr="00652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A3125CC" w14:textId="77777777" w:rsidR="00F52970" w:rsidRPr="000D4E31" w:rsidRDefault="00F52970" w:rsidP="0065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Factor name</w:t>
            </w:r>
          </w:p>
        </w:tc>
        <w:tc>
          <w:tcPr>
            <w:tcW w:w="992" w:type="dxa"/>
          </w:tcPr>
          <w:p w14:paraId="6A83C5DE" w14:textId="77777777" w:rsidR="00F52970" w:rsidRPr="000D4E31" w:rsidRDefault="00F52970" w:rsidP="006520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134" w:type="dxa"/>
          </w:tcPr>
          <w:p w14:paraId="5C4ACFC8" w14:textId="77777777" w:rsidR="00F52970" w:rsidRPr="000D4E31" w:rsidRDefault="00F52970" w:rsidP="006520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134" w:type="dxa"/>
          </w:tcPr>
          <w:p w14:paraId="3D120858" w14:textId="77777777" w:rsidR="00F52970" w:rsidRPr="000D4E31" w:rsidRDefault="00F52970" w:rsidP="006520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1134" w:type="dxa"/>
          </w:tcPr>
          <w:p w14:paraId="77D6E5E4" w14:textId="77777777" w:rsidR="00F52970" w:rsidRPr="000D4E31" w:rsidRDefault="00F52970" w:rsidP="006520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Factor 3</w:t>
            </w:r>
          </w:p>
        </w:tc>
        <w:tc>
          <w:tcPr>
            <w:tcW w:w="1134" w:type="dxa"/>
          </w:tcPr>
          <w:p w14:paraId="0A3E5870" w14:textId="77777777" w:rsidR="00F52970" w:rsidRPr="000D4E31" w:rsidRDefault="00F52970" w:rsidP="006520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Factor 4</w:t>
            </w:r>
          </w:p>
        </w:tc>
        <w:tc>
          <w:tcPr>
            <w:tcW w:w="1083" w:type="dxa"/>
          </w:tcPr>
          <w:p w14:paraId="14D376DD" w14:textId="77777777" w:rsidR="00F52970" w:rsidRPr="000D4E31" w:rsidRDefault="00F52970" w:rsidP="006520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Factor 5</w:t>
            </w:r>
          </w:p>
        </w:tc>
      </w:tr>
      <w:tr w:rsidR="000D4E31" w:rsidRPr="000D4E31" w14:paraId="20CA5249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4BDAA7EA" w14:textId="77777777" w:rsidR="007D7AC6" w:rsidRPr="000D4E31" w:rsidRDefault="007D7AC6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urchase intention</w:t>
            </w:r>
          </w:p>
          <w:p w14:paraId="1E6897B9" w14:textId="0C088ADE" w:rsidR="007D7AC6" w:rsidRPr="000D4E31" w:rsidRDefault="007D7AC6" w:rsidP="0065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D915446" w14:textId="77777777" w:rsidR="007D7AC6" w:rsidRPr="000D4E31" w:rsidRDefault="007D7AC6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PI_1</w:t>
            </w:r>
          </w:p>
        </w:tc>
        <w:tc>
          <w:tcPr>
            <w:tcW w:w="1134" w:type="dxa"/>
          </w:tcPr>
          <w:p w14:paraId="3B5AC085" w14:textId="77777777" w:rsidR="007D7AC6" w:rsidRPr="000D4E31" w:rsidRDefault="007D7AC6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9885E9" w14:textId="3FF207F7" w:rsidR="007D7AC6" w:rsidRPr="000D4E31" w:rsidRDefault="007D7AC6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34" w:type="dxa"/>
          </w:tcPr>
          <w:p w14:paraId="2D55FC16" w14:textId="259607E4" w:rsidR="007D7AC6" w:rsidRPr="000D4E31" w:rsidRDefault="007D7AC6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B4938F" w14:textId="77777777" w:rsidR="007D7AC6" w:rsidRPr="000D4E31" w:rsidRDefault="007D7AC6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88DBE4C" w14:textId="77777777" w:rsidR="007D7AC6" w:rsidRPr="000D4E31" w:rsidRDefault="007D7AC6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6DFCF3B7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0CC38AD9" w14:textId="77777777" w:rsidR="007D7AC6" w:rsidRPr="000D4E31" w:rsidRDefault="007D7AC6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4B24F85" w14:textId="77777777" w:rsidR="007D7AC6" w:rsidRPr="000D4E31" w:rsidRDefault="007D7AC6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PI_2</w:t>
            </w:r>
          </w:p>
        </w:tc>
        <w:tc>
          <w:tcPr>
            <w:tcW w:w="1134" w:type="dxa"/>
          </w:tcPr>
          <w:p w14:paraId="07A16CFF" w14:textId="77777777" w:rsidR="007D7AC6" w:rsidRPr="000D4E31" w:rsidRDefault="007D7AC6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DF37A5" w14:textId="43287109" w:rsidR="007D7AC6" w:rsidRPr="000D4E31" w:rsidRDefault="007D7AC6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34" w:type="dxa"/>
          </w:tcPr>
          <w:p w14:paraId="4C6699F2" w14:textId="07B979CB" w:rsidR="007D7AC6" w:rsidRPr="000D4E31" w:rsidRDefault="007D7AC6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2CAD10" w14:textId="77777777" w:rsidR="007D7AC6" w:rsidRPr="000D4E31" w:rsidRDefault="007D7AC6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27F7F19E" w14:textId="77777777" w:rsidR="007D7AC6" w:rsidRPr="000D4E31" w:rsidRDefault="007D7AC6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41FF6288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1C1EB1F6" w14:textId="77777777" w:rsidR="007D7AC6" w:rsidRPr="000D4E31" w:rsidRDefault="007D7AC6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09DF538" w14:textId="77777777" w:rsidR="007D7AC6" w:rsidRPr="000D4E31" w:rsidRDefault="007D7AC6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PI_3</w:t>
            </w:r>
          </w:p>
        </w:tc>
        <w:tc>
          <w:tcPr>
            <w:tcW w:w="1134" w:type="dxa"/>
          </w:tcPr>
          <w:p w14:paraId="26D550CB" w14:textId="77777777" w:rsidR="007D7AC6" w:rsidRPr="000D4E31" w:rsidRDefault="007D7AC6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89415A" w14:textId="01854C1A" w:rsidR="007D7AC6" w:rsidRPr="000D4E31" w:rsidRDefault="007D7AC6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34" w:type="dxa"/>
          </w:tcPr>
          <w:p w14:paraId="0C9D1016" w14:textId="71820A8E" w:rsidR="007D7AC6" w:rsidRPr="000D4E31" w:rsidRDefault="007D7AC6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7ECF2C" w14:textId="77777777" w:rsidR="007D7AC6" w:rsidRPr="000D4E31" w:rsidRDefault="007D7AC6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1BDE80C9" w14:textId="77777777" w:rsidR="007D7AC6" w:rsidRPr="000D4E31" w:rsidRDefault="007D7AC6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65C8DCF1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7D73D3A2" w14:textId="77777777" w:rsidR="007D7AC6" w:rsidRPr="000D4E31" w:rsidRDefault="007D7AC6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5F8AD64D" w14:textId="77777777" w:rsidR="007D7AC6" w:rsidRPr="000D4E31" w:rsidRDefault="007D7AC6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PI_4</w:t>
            </w:r>
          </w:p>
        </w:tc>
        <w:tc>
          <w:tcPr>
            <w:tcW w:w="1134" w:type="dxa"/>
          </w:tcPr>
          <w:p w14:paraId="6C4C29E7" w14:textId="77777777" w:rsidR="007D7AC6" w:rsidRPr="000D4E31" w:rsidRDefault="007D7AC6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0F06C44" w14:textId="71C52F26" w:rsidR="007D7AC6" w:rsidRPr="000D4E31" w:rsidRDefault="007D7AC6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</w:tcPr>
          <w:p w14:paraId="62765587" w14:textId="24DBD110" w:rsidR="007D7AC6" w:rsidRPr="000D4E31" w:rsidRDefault="007D7AC6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BBFA4D" w14:textId="77777777" w:rsidR="007D7AC6" w:rsidRPr="000D4E31" w:rsidRDefault="007D7AC6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67E4924" w14:textId="77777777" w:rsidR="007D7AC6" w:rsidRPr="000D4E31" w:rsidRDefault="007D7AC6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24F43302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65D0F4EC" w14:textId="77777777" w:rsidR="00616709" w:rsidRPr="000D4E31" w:rsidRDefault="00616709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formance Expectations</w:t>
            </w:r>
          </w:p>
          <w:p w14:paraId="1C50E6BD" w14:textId="3EC42C68" w:rsidR="00616709" w:rsidRPr="000D4E31" w:rsidRDefault="00616709" w:rsidP="0065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6B0B4CD" w14:textId="77777777" w:rsidR="00616709" w:rsidRPr="000D4E31" w:rsidRDefault="0061670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PE_1</w:t>
            </w:r>
          </w:p>
        </w:tc>
        <w:tc>
          <w:tcPr>
            <w:tcW w:w="1134" w:type="dxa"/>
          </w:tcPr>
          <w:p w14:paraId="24151C01" w14:textId="77777777" w:rsidR="00616709" w:rsidRPr="000D4E31" w:rsidRDefault="0061670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E00BAF" w14:textId="1FF026CF" w:rsidR="00616709" w:rsidRPr="000D4E31" w:rsidRDefault="0061670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62D10B1" w14:textId="27225709" w:rsidR="00616709" w:rsidRPr="000D4E31" w:rsidRDefault="0061670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34" w:type="dxa"/>
          </w:tcPr>
          <w:p w14:paraId="29E62128" w14:textId="77777777" w:rsidR="00616709" w:rsidRPr="000D4E31" w:rsidRDefault="0061670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C92C09D" w14:textId="77777777" w:rsidR="00616709" w:rsidRPr="000D4E31" w:rsidRDefault="0061670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0EA9F9B5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4755A3D3" w14:textId="77777777" w:rsidR="00616709" w:rsidRPr="000D4E31" w:rsidRDefault="00616709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3B7AB629" w14:textId="77777777" w:rsidR="00616709" w:rsidRPr="000D4E31" w:rsidRDefault="0061670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PE_2</w:t>
            </w:r>
          </w:p>
        </w:tc>
        <w:tc>
          <w:tcPr>
            <w:tcW w:w="1134" w:type="dxa"/>
          </w:tcPr>
          <w:p w14:paraId="6DAB1AEF" w14:textId="77777777" w:rsidR="00616709" w:rsidRPr="000D4E31" w:rsidRDefault="0061670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352D12" w14:textId="5B0D9E6D" w:rsidR="00616709" w:rsidRPr="000D4E31" w:rsidRDefault="0061670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0EFB43" w14:textId="6B71C69D" w:rsidR="00616709" w:rsidRPr="000D4E31" w:rsidRDefault="0061670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</w:tcPr>
          <w:p w14:paraId="58C9E625" w14:textId="77777777" w:rsidR="00616709" w:rsidRPr="000D4E31" w:rsidRDefault="0061670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548F0B1B" w14:textId="77777777" w:rsidR="00616709" w:rsidRPr="000D4E31" w:rsidRDefault="0061670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557DDE03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29DD41A3" w14:textId="77777777" w:rsidR="00616709" w:rsidRPr="000D4E31" w:rsidRDefault="00616709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282BDC7D" w14:textId="77777777" w:rsidR="00616709" w:rsidRPr="000D4E31" w:rsidRDefault="0061670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PE_3</w:t>
            </w:r>
          </w:p>
        </w:tc>
        <w:tc>
          <w:tcPr>
            <w:tcW w:w="1134" w:type="dxa"/>
          </w:tcPr>
          <w:p w14:paraId="35B66BD2" w14:textId="77777777" w:rsidR="00616709" w:rsidRPr="000D4E31" w:rsidRDefault="0061670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532AE9" w14:textId="3483A386" w:rsidR="00616709" w:rsidRPr="000D4E31" w:rsidRDefault="0061670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A1FB65" w14:textId="06DD66C8" w:rsidR="00616709" w:rsidRPr="000D4E31" w:rsidRDefault="0061670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</w:tcPr>
          <w:p w14:paraId="503627DC" w14:textId="77777777" w:rsidR="00616709" w:rsidRPr="000D4E31" w:rsidRDefault="0061670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48A3F86A" w14:textId="77777777" w:rsidR="00616709" w:rsidRPr="000D4E31" w:rsidRDefault="0061670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2C5F9E36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58BAFB52" w14:textId="77777777" w:rsidR="00616709" w:rsidRPr="000D4E31" w:rsidRDefault="00616709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184857A7" w14:textId="77777777" w:rsidR="00616709" w:rsidRPr="000D4E31" w:rsidRDefault="0061670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PE_4</w:t>
            </w:r>
          </w:p>
        </w:tc>
        <w:tc>
          <w:tcPr>
            <w:tcW w:w="1134" w:type="dxa"/>
          </w:tcPr>
          <w:p w14:paraId="2A57537F" w14:textId="77777777" w:rsidR="00616709" w:rsidRPr="000D4E31" w:rsidRDefault="0061670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2B00F5" w14:textId="3925230C" w:rsidR="00616709" w:rsidRPr="000D4E31" w:rsidRDefault="0061670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D09E54" w14:textId="76BCAFF0" w:rsidR="00616709" w:rsidRPr="000D4E31" w:rsidRDefault="0061670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34" w:type="dxa"/>
          </w:tcPr>
          <w:p w14:paraId="0556E8F1" w14:textId="77777777" w:rsidR="00616709" w:rsidRPr="000D4E31" w:rsidRDefault="0061670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23312A8" w14:textId="77777777" w:rsidR="00616709" w:rsidRPr="000D4E31" w:rsidRDefault="0061670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33171A98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6B4535BC" w14:textId="77777777" w:rsidR="00A945FD" w:rsidRPr="000D4E31" w:rsidRDefault="00A945FD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ected Satisfaction</w:t>
            </w:r>
          </w:p>
          <w:p w14:paraId="592B6F5F" w14:textId="06E86FBF" w:rsidR="00A945FD" w:rsidRPr="000D4E31" w:rsidRDefault="00A945FD" w:rsidP="0065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25C75F0" w14:textId="77777777" w:rsidR="00A945FD" w:rsidRPr="000D4E31" w:rsidRDefault="00A945FD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ES_1</w:t>
            </w:r>
          </w:p>
        </w:tc>
        <w:tc>
          <w:tcPr>
            <w:tcW w:w="1134" w:type="dxa"/>
          </w:tcPr>
          <w:p w14:paraId="60255DA4" w14:textId="69F5FF20" w:rsidR="00A945FD" w:rsidRPr="000D4E31" w:rsidRDefault="00A945FD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34" w:type="dxa"/>
          </w:tcPr>
          <w:p w14:paraId="14863452" w14:textId="77777777" w:rsidR="00A945FD" w:rsidRPr="000D4E31" w:rsidRDefault="00A945FD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91FC29" w14:textId="77777777" w:rsidR="00A945FD" w:rsidRPr="000D4E31" w:rsidRDefault="00A945FD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83B0F3" w14:textId="77777777" w:rsidR="00A945FD" w:rsidRPr="000D4E31" w:rsidRDefault="00A945FD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19281E17" w14:textId="77777777" w:rsidR="00A945FD" w:rsidRPr="000D4E31" w:rsidRDefault="00A945FD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2914835F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18640294" w14:textId="77777777" w:rsidR="00A945FD" w:rsidRPr="000D4E31" w:rsidRDefault="00A945FD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FC39492" w14:textId="77777777" w:rsidR="00A945FD" w:rsidRPr="000D4E31" w:rsidRDefault="00A945FD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ES_2</w:t>
            </w:r>
          </w:p>
        </w:tc>
        <w:tc>
          <w:tcPr>
            <w:tcW w:w="1134" w:type="dxa"/>
          </w:tcPr>
          <w:p w14:paraId="1D2796B5" w14:textId="1D496F48" w:rsidR="00A945FD" w:rsidRPr="000D4E31" w:rsidRDefault="00A945FD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34" w:type="dxa"/>
          </w:tcPr>
          <w:p w14:paraId="12CD664A" w14:textId="77777777" w:rsidR="00A945FD" w:rsidRPr="000D4E31" w:rsidRDefault="00A945FD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CD9D1C3" w14:textId="77777777" w:rsidR="00A945FD" w:rsidRPr="000D4E31" w:rsidRDefault="00A945FD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511E79" w14:textId="77777777" w:rsidR="00A945FD" w:rsidRPr="000D4E31" w:rsidRDefault="00A945FD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20AF2E1" w14:textId="77777777" w:rsidR="00A945FD" w:rsidRPr="000D4E31" w:rsidRDefault="00A945FD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1F782425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1300A111" w14:textId="77777777" w:rsidR="00A945FD" w:rsidRPr="000D4E31" w:rsidRDefault="00A945FD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2FBC94" w14:textId="77777777" w:rsidR="00A945FD" w:rsidRPr="000D4E31" w:rsidRDefault="00A945FD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ES_3</w:t>
            </w:r>
          </w:p>
        </w:tc>
        <w:tc>
          <w:tcPr>
            <w:tcW w:w="1134" w:type="dxa"/>
          </w:tcPr>
          <w:p w14:paraId="34624478" w14:textId="253ECBEA" w:rsidR="00A945FD" w:rsidRPr="000D4E31" w:rsidRDefault="00A945FD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34" w:type="dxa"/>
          </w:tcPr>
          <w:p w14:paraId="38E98D1B" w14:textId="77777777" w:rsidR="00A945FD" w:rsidRPr="000D4E31" w:rsidRDefault="00A945FD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2D712A8" w14:textId="77777777" w:rsidR="00A945FD" w:rsidRPr="000D4E31" w:rsidRDefault="00A945FD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F3ACAB" w14:textId="77777777" w:rsidR="00A945FD" w:rsidRPr="000D4E31" w:rsidRDefault="00A945FD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0233FCDC" w14:textId="77777777" w:rsidR="00A945FD" w:rsidRPr="000D4E31" w:rsidRDefault="00A945FD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687968F2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5F0F56F7" w14:textId="77777777" w:rsidR="00A945FD" w:rsidRPr="000D4E31" w:rsidRDefault="00A945FD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A88230F" w14:textId="77777777" w:rsidR="00A945FD" w:rsidRPr="000D4E31" w:rsidRDefault="00A945FD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ES_4</w:t>
            </w:r>
          </w:p>
        </w:tc>
        <w:tc>
          <w:tcPr>
            <w:tcW w:w="1134" w:type="dxa"/>
          </w:tcPr>
          <w:p w14:paraId="03B5F4C8" w14:textId="752190AB" w:rsidR="00A945FD" w:rsidRPr="000D4E31" w:rsidRDefault="00A945FD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</w:tcPr>
          <w:p w14:paraId="767C5992" w14:textId="77777777" w:rsidR="00A945FD" w:rsidRPr="000D4E31" w:rsidRDefault="00A945FD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8529BB" w14:textId="77777777" w:rsidR="00A945FD" w:rsidRPr="000D4E31" w:rsidRDefault="00A945FD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9EAFCB" w14:textId="77777777" w:rsidR="00A945FD" w:rsidRPr="000D4E31" w:rsidRDefault="00A945FD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08CAD5D1" w14:textId="77777777" w:rsidR="00A945FD" w:rsidRPr="000D4E31" w:rsidRDefault="00A945FD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2C10A522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14BC0AB2" w14:textId="77777777" w:rsidR="00B63661" w:rsidRPr="000D4E31" w:rsidRDefault="00B63661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sk Perceptions</w:t>
            </w:r>
          </w:p>
          <w:p w14:paraId="0CF30F08" w14:textId="1E139D53" w:rsidR="00B63661" w:rsidRPr="000D4E31" w:rsidRDefault="00B63661" w:rsidP="0065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3945A81" w14:textId="77777777" w:rsidR="00B63661" w:rsidRPr="000D4E31" w:rsidRDefault="00B63661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RP_1</w:t>
            </w:r>
          </w:p>
        </w:tc>
        <w:tc>
          <w:tcPr>
            <w:tcW w:w="1134" w:type="dxa"/>
          </w:tcPr>
          <w:p w14:paraId="4D60F455" w14:textId="77777777" w:rsidR="00B63661" w:rsidRPr="000D4E31" w:rsidRDefault="00B63661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8A492E" w14:textId="77777777" w:rsidR="00B63661" w:rsidRPr="000D4E31" w:rsidRDefault="00B63661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263D8F" w14:textId="77777777" w:rsidR="00B63661" w:rsidRPr="000D4E31" w:rsidRDefault="00B63661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D14543E" w14:textId="22ADD8ED" w:rsidR="00B63661" w:rsidRPr="000D4E31" w:rsidRDefault="00B63661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83" w:type="dxa"/>
          </w:tcPr>
          <w:p w14:paraId="5FF09854" w14:textId="77777777" w:rsidR="00B63661" w:rsidRPr="000D4E31" w:rsidRDefault="00B63661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15E03E3E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159BE24B" w14:textId="77777777" w:rsidR="00B63661" w:rsidRPr="000D4E31" w:rsidRDefault="00B63661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18452207" w14:textId="77777777" w:rsidR="00B63661" w:rsidRPr="000D4E31" w:rsidRDefault="00B63661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RP_2</w:t>
            </w:r>
          </w:p>
        </w:tc>
        <w:tc>
          <w:tcPr>
            <w:tcW w:w="1134" w:type="dxa"/>
          </w:tcPr>
          <w:p w14:paraId="2F3724A9" w14:textId="77777777" w:rsidR="00B63661" w:rsidRPr="000D4E31" w:rsidRDefault="00B63661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86311F" w14:textId="77777777" w:rsidR="00B63661" w:rsidRPr="000D4E31" w:rsidRDefault="00B63661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4176846" w14:textId="77777777" w:rsidR="00B63661" w:rsidRPr="000D4E31" w:rsidRDefault="00B63661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082291" w14:textId="0267C109" w:rsidR="00B63661" w:rsidRPr="000D4E31" w:rsidRDefault="00B63661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83" w:type="dxa"/>
          </w:tcPr>
          <w:p w14:paraId="4022E60C" w14:textId="77777777" w:rsidR="00B63661" w:rsidRPr="000D4E31" w:rsidRDefault="00B63661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6F71E968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56C088DE" w14:textId="77777777" w:rsidR="00B63661" w:rsidRPr="000D4E31" w:rsidRDefault="00B63661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334F9D44" w14:textId="77777777" w:rsidR="00B63661" w:rsidRPr="000D4E31" w:rsidRDefault="00B63661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RP_3</w:t>
            </w:r>
          </w:p>
        </w:tc>
        <w:tc>
          <w:tcPr>
            <w:tcW w:w="1134" w:type="dxa"/>
          </w:tcPr>
          <w:p w14:paraId="105113C5" w14:textId="77777777" w:rsidR="00B63661" w:rsidRPr="000D4E31" w:rsidRDefault="00B63661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1702CC8" w14:textId="77777777" w:rsidR="00B63661" w:rsidRPr="000D4E31" w:rsidRDefault="00B63661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72C1AF" w14:textId="77777777" w:rsidR="00B63661" w:rsidRPr="000D4E31" w:rsidRDefault="00B63661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7D25ED" w14:textId="61652DF1" w:rsidR="00B63661" w:rsidRPr="000D4E31" w:rsidRDefault="00B63661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83" w:type="dxa"/>
          </w:tcPr>
          <w:p w14:paraId="6424B649" w14:textId="77777777" w:rsidR="00B63661" w:rsidRPr="000D4E31" w:rsidRDefault="00B63661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5696310B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0014214A" w14:textId="77777777" w:rsidR="00B63661" w:rsidRPr="000D4E31" w:rsidRDefault="00B63661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1F4DB394" w14:textId="77777777" w:rsidR="00B63661" w:rsidRPr="000D4E31" w:rsidRDefault="00B63661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RP_4</w:t>
            </w:r>
          </w:p>
        </w:tc>
        <w:tc>
          <w:tcPr>
            <w:tcW w:w="1134" w:type="dxa"/>
          </w:tcPr>
          <w:p w14:paraId="02EF083E" w14:textId="77777777" w:rsidR="00B63661" w:rsidRPr="000D4E31" w:rsidRDefault="00B63661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1BDA9D" w14:textId="77777777" w:rsidR="00B63661" w:rsidRPr="000D4E31" w:rsidRDefault="00B63661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29E7354" w14:textId="77777777" w:rsidR="00B63661" w:rsidRPr="000D4E31" w:rsidRDefault="00B63661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BB5A7F" w14:textId="01A04ED3" w:rsidR="00B63661" w:rsidRPr="000D4E31" w:rsidRDefault="00B63661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83" w:type="dxa"/>
          </w:tcPr>
          <w:p w14:paraId="058B9315" w14:textId="77777777" w:rsidR="00B63661" w:rsidRPr="000D4E31" w:rsidRDefault="00B63661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E31" w:rsidRPr="000D4E31" w14:paraId="2C397AE5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5AE45779" w14:textId="77777777" w:rsidR="00727A29" w:rsidRPr="000D4E31" w:rsidRDefault="00727A29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keting mix</w:t>
            </w:r>
          </w:p>
          <w:p w14:paraId="04FCAD0E" w14:textId="77777777" w:rsidR="00727A29" w:rsidRPr="000D4E31" w:rsidRDefault="00727A29" w:rsidP="0065201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ectations</w:t>
            </w:r>
          </w:p>
          <w:p w14:paraId="6C879B5E" w14:textId="71872FB3" w:rsidR="00727A29" w:rsidRPr="000D4E31" w:rsidRDefault="00727A29" w:rsidP="0065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9606893" w14:textId="77777777" w:rsidR="00727A29" w:rsidRPr="000D4E31" w:rsidRDefault="00727A2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MM_1</w:t>
            </w:r>
          </w:p>
        </w:tc>
        <w:tc>
          <w:tcPr>
            <w:tcW w:w="1134" w:type="dxa"/>
          </w:tcPr>
          <w:p w14:paraId="729899F4" w14:textId="77777777" w:rsidR="00727A29" w:rsidRPr="000D4E31" w:rsidRDefault="00727A2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571B93" w14:textId="77777777" w:rsidR="00727A29" w:rsidRPr="000D4E31" w:rsidRDefault="00727A2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C9D303" w14:textId="77777777" w:rsidR="00727A29" w:rsidRPr="000D4E31" w:rsidRDefault="00727A2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CB0D031" w14:textId="77777777" w:rsidR="00727A29" w:rsidRPr="000D4E31" w:rsidRDefault="00727A2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462FA0D2" w14:textId="48AE4416" w:rsidR="00727A29" w:rsidRPr="000D4E31" w:rsidRDefault="00727A2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0D4E31" w:rsidRPr="000D4E31" w14:paraId="05656988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342C7E88" w14:textId="77777777" w:rsidR="00727A29" w:rsidRPr="000D4E31" w:rsidRDefault="00727A29" w:rsidP="0065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9FEEAFE" w14:textId="77777777" w:rsidR="00727A29" w:rsidRPr="000D4E31" w:rsidRDefault="00727A2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MM_2</w:t>
            </w:r>
          </w:p>
        </w:tc>
        <w:tc>
          <w:tcPr>
            <w:tcW w:w="1134" w:type="dxa"/>
          </w:tcPr>
          <w:p w14:paraId="3389E5F8" w14:textId="77777777" w:rsidR="00727A29" w:rsidRPr="000D4E31" w:rsidRDefault="00727A2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4830D0" w14:textId="77777777" w:rsidR="00727A29" w:rsidRPr="000D4E31" w:rsidRDefault="00727A2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856D9D" w14:textId="77777777" w:rsidR="00727A29" w:rsidRPr="000D4E31" w:rsidRDefault="00727A2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CACF8B" w14:textId="77777777" w:rsidR="00727A29" w:rsidRPr="000D4E31" w:rsidRDefault="00727A2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5C88C11D" w14:textId="6076D3FC" w:rsidR="00727A29" w:rsidRPr="000D4E31" w:rsidRDefault="00727A2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0D4E31" w:rsidRPr="000D4E31" w14:paraId="408C56A2" w14:textId="77777777" w:rsidTr="0065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1E8E316B" w14:textId="77777777" w:rsidR="00727A29" w:rsidRPr="000D4E31" w:rsidRDefault="00727A29" w:rsidP="0065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00A9363" w14:textId="77777777" w:rsidR="00727A29" w:rsidRPr="000D4E31" w:rsidRDefault="00727A2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MM_3</w:t>
            </w:r>
          </w:p>
        </w:tc>
        <w:tc>
          <w:tcPr>
            <w:tcW w:w="1134" w:type="dxa"/>
          </w:tcPr>
          <w:p w14:paraId="40C51BAD" w14:textId="77777777" w:rsidR="00727A29" w:rsidRPr="000D4E31" w:rsidRDefault="00727A2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C3861A" w14:textId="77777777" w:rsidR="00727A29" w:rsidRPr="000D4E31" w:rsidRDefault="00727A2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FC6D82" w14:textId="77777777" w:rsidR="00727A29" w:rsidRPr="000D4E31" w:rsidRDefault="00727A2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01FACD" w14:textId="77777777" w:rsidR="00727A29" w:rsidRPr="000D4E31" w:rsidRDefault="00727A2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0CFF7DDE" w14:textId="49AF5C23" w:rsidR="00727A29" w:rsidRPr="000D4E31" w:rsidRDefault="00727A29" w:rsidP="0065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0D4E31" w:rsidRPr="000D4E31" w14:paraId="49992DDA" w14:textId="77777777" w:rsidTr="00652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62E46C67" w14:textId="77777777" w:rsidR="00727A29" w:rsidRPr="000D4E31" w:rsidRDefault="00727A29" w:rsidP="0065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01F864E" w14:textId="77777777" w:rsidR="00727A29" w:rsidRPr="000D4E31" w:rsidRDefault="00727A2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MM_4</w:t>
            </w:r>
          </w:p>
        </w:tc>
        <w:tc>
          <w:tcPr>
            <w:tcW w:w="1134" w:type="dxa"/>
          </w:tcPr>
          <w:p w14:paraId="047044D8" w14:textId="77777777" w:rsidR="00727A29" w:rsidRPr="000D4E31" w:rsidRDefault="00727A2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0DB229" w14:textId="77777777" w:rsidR="00727A29" w:rsidRPr="000D4E31" w:rsidRDefault="00727A2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78C8BA" w14:textId="77777777" w:rsidR="00727A29" w:rsidRPr="000D4E31" w:rsidRDefault="00727A2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B96EBF" w14:textId="77777777" w:rsidR="00727A29" w:rsidRPr="000D4E31" w:rsidRDefault="00727A2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1ADA73CD" w14:textId="17FC74F3" w:rsidR="00727A29" w:rsidRPr="000D4E31" w:rsidRDefault="00727A29" w:rsidP="0065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</w:tbl>
    <w:p w14:paraId="5F09E8B4" w14:textId="77777777" w:rsidR="00F52970" w:rsidRPr="000D4E31" w:rsidRDefault="00F52970" w:rsidP="009068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94364A" w14:textId="77777777" w:rsidR="00727A29" w:rsidRPr="000D4E31" w:rsidRDefault="00727A29" w:rsidP="00B675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4E31">
        <w:rPr>
          <w:rFonts w:ascii="Times New Roman" w:hAnsi="Times New Roman" w:cs="Times New Roman"/>
          <w:sz w:val="24"/>
          <w:szCs w:val="24"/>
        </w:rPr>
        <w:t>Note: Extraction Method: Principal Component Analysis. Rotation Method: Varimax with Kaiser Normalization. Rotation converged in 6 iterations</w:t>
      </w:r>
    </w:p>
    <w:p w14:paraId="24F39937" w14:textId="1F3ACEA9" w:rsidR="00727A29" w:rsidRPr="000D4E31" w:rsidRDefault="00727A29" w:rsidP="00B675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4E31">
        <w:rPr>
          <w:rFonts w:ascii="Times New Roman" w:hAnsi="Times New Roman" w:cs="Times New Roman"/>
          <w:sz w:val="24"/>
          <w:szCs w:val="24"/>
        </w:rPr>
        <w:t>KMO: 0.8</w:t>
      </w:r>
      <w:r w:rsidR="00C209B5" w:rsidRPr="000D4E31">
        <w:rPr>
          <w:rFonts w:ascii="Times New Roman" w:hAnsi="Times New Roman" w:cs="Times New Roman"/>
          <w:sz w:val="24"/>
          <w:szCs w:val="24"/>
        </w:rPr>
        <w:t>8</w:t>
      </w:r>
      <w:r w:rsidRPr="000D4E31">
        <w:rPr>
          <w:rFonts w:ascii="Times New Roman" w:hAnsi="Times New Roman" w:cs="Times New Roman"/>
          <w:sz w:val="24"/>
          <w:szCs w:val="24"/>
        </w:rPr>
        <w:t>; Bartlett’s Test of Sphericity:  Approximate Chi-square (</w:t>
      </w:r>
      <w:r w:rsidR="00CC0C3A" w:rsidRPr="000D4E31">
        <w:rPr>
          <w:rFonts w:ascii="Times New Roman" w:hAnsi="Times New Roman" w:cs="Times New Roman"/>
          <w:sz w:val="24"/>
          <w:szCs w:val="24"/>
        </w:rPr>
        <w:t>7135.22</w:t>
      </w:r>
      <w:r w:rsidRPr="000D4E31">
        <w:rPr>
          <w:rFonts w:ascii="Times New Roman" w:hAnsi="Times New Roman" w:cs="Times New Roman"/>
          <w:sz w:val="24"/>
          <w:szCs w:val="24"/>
        </w:rPr>
        <w:t>; Sig. 0.00</w:t>
      </w:r>
      <w:r w:rsidR="004F4B74" w:rsidRPr="000D4E31">
        <w:rPr>
          <w:rFonts w:ascii="Times New Roman" w:hAnsi="Times New Roman" w:cs="Times New Roman"/>
          <w:sz w:val="24"/>
          <w:szCs w:val="24"/>
        </w:rPr>
        <w:t>0</w:t>
      </w:r>
      <w:r w:rsidRPr="000D4E31">
        <w:rPr>
          <w:rFonts w:ascii="Times New Roman" w:hAnsi="Times New Roman" w:cs="Times New Roman"/>
          <w:sz w:val="24"/>
          <w:szCs w:val="24"/>
        </w:rPr>
        <w:t>)</w:t>
      </w:r>
    </w:p>
    <w:p w14:paraId="4121615A" w14:textId="73E328B5" w:rsidR="00906838" w:rsidRPr="000D4E31" w:rsidRDefault="00727A29" w:rsidP="00B675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4E31">
        <w:rPr>
          <w:rFonts w:ascii="Times New Roman" w:hAnsi="Times New Roman" w:cs="Times New Roman"/>
          <w:sz w:val="24"/>
          <w:szCs w:val="24"/>
        </w:rPr>
        <w:t xml:space="preserve">Total Variance explained: </w:t>
      </w:r>
      <w:r w:rsidR="00F54BF8" w:rsidRPr="000D4E31">
        <w:rPr>
          <w:rFonts w:ascii="Times New Roman" w:hAnsi="Times New Roman" w:cs="Times New Roman"/>
          <w:sz w:val="24"/>
          <w:szCs w:val="24"/>
        </w:rPr>
        <w:t>82.58%</w:t>
      </w:r>
    </w:p>
    <w:p w14:paraId="44DECA23" w14:textId="2CCC092F" w:rsidR="0065201E" w:rsidRPr="000D4E31" w:rsidRDefault="00DE505F" w:rsidP="00B675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4E3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Total deleted items (</w:t>
      </w:r>
      <w:r w:rsidR="0041394D" w:rsidRPr="000D4E3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4</w:t>
      </w:r>
      <w:r w:rsidRPr="000D4E3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): </w:t>
      </w:r>
      <w:r w:rsidR="0065201E" w:rsidRPr="000D4E31">
        <w:rPr>
          <w:rFonts w:ascii="Times New Roman" w:hAnsi="Times New Roman" w:cs="Times New Roman"/>
          <w:sz w:val="24"/>
          <w:szCs w:val="24"/>
        </w:rPr>
        <w:t>Expected Satisfaction (2</w:t>
      </w:r>
      <w:r w:rsidR="0065201E" w:rsidRPr="000D4E31">
        <w:rPr>
          <w:rFonts w:ascii="Times New Roman" w:hAnsi="Times New Roman" w:cs="Times New Roman"/>
          <w:sz w:val="24"/>
          <w:szCs w:val="24"/>
          <w:lang w:val="en-US"/>
        </w:rPr>
        <w:t>); Risk perception (1); Purchase intention (1)</w:t>
      </w:r>
    </w:p>
    <w:p w14:paraId="47B58FEF" w14:textId="1A6D2E6C" w:rsidR="00A12842" w:rsidRPr="000D4E31" w:rsidRDefault="00C60172" w:rsidP="00B67531">
      <w:pPr>
        <w:jc w:val="both"/>
        <w:rPr>
          <w:rFonts w:ascii="Times New Roman" w:hAnsi="Times New Roman" w:cs="Times New Roman"/>
          <w:sz w:val="24"/>
          <w:szCs w:val="24"/>
        </w:rPr>
      </w:pPr>
      <w:r w:rsidRPr="000D4E31">
        <w:rPr>
          <w:rFonts w:ascii="Times New Roman" w:hAnsi="Times New Roman" w:cs="Times New Roman"/>
          <w:b/>
          <w:bCs/>
          <w:sz w:val="24"/>
          <w:szCs w:val="24"/>
        </w:rPr>
        <w:t>Decision criteria for deletion of items:</w:t>
      </w:r>
      <w:r w:rsidRPr="000D4E31">
        <w:rPr>
          <w:rFonts w:ascii="Times New Roman" w:hAnsi="Times New Roman" w:cs="Times New Roman"/>
          <w:sz w:val="24"/>
          <w:szCs w:val="24"/>
        </w:rPr>
        <w:t xml:space="preserve"> </w:t>
      </w:r>
      <w:r w:rsidR="00A12842" w:rsidRPr="000D4E31">
        <w:rPr>
          <w:rFonts w:ascii="Times New Roman" w:hAnsi="Times New Roman" w:cs="Times New Roman"/>
          <w:sz w:val="24"/>
          <w:szCs w:val="24"/>
        </w:rPr>
        <w:t>Corrected item-total correlation coefficients below 0.40 were considered for deletion,and whether the removal of the item could significantly enhance the total reliability of the questionnaire was considered</w:t>
      </w:r>
      <w:r w:rsidRPr="000D4E31">
        <w:rPr>
          <w:rFonts w:ascii="Times New Roman" w:hAnsi="Times New Roman" w:cs="Times New Roman"/>
          <w:sz w:val="24"/>
          <w:szCs w:val="24"/>
        </w:rPr>
        <w:t xml:space="preserve"> by using </w:t>
      </w:r>
      <w:r w:rsidR="00B67531" w:rsidRPr="000D4E31">
        <w:rPr>
          <w:rFonts w:ascii="Times New Roman" w:hAnsi="Times New Roman" w:cs="Times New Roman"/>
          <w:sz w:val="24"/>
          <w:szCs w:val="24"/>
        </w:rPr>
        <w:t>C</w:t>
      </w:r>
      <w:r w:rsidRPr="000D4E31">
        <w:rPr>
          <w:rFonts w:ascii="Times New Roman" w:hAnsi="Times New Roman" w:cs="Times New Roman"/>
          <w:sz w:val="24"/>
          <w:szCs w:val="24"/>
        </w:rPr>
        <w:t>ronbach’s a</w:t>
      </w:r>
      <w:r w:rsidR="00B67531" w:rsidRPr="000D4E31">
        <w:rPr>
          <w:rFonts w:ascii="Times New Roman" w:hAnsi="Times New Roman" w:cs="Times New Roman"/>
          <w:sz w:val="24"/>
          <w:szCs w:val="24"/>
        </w:rPr>
        <w:t>lpha</w:t>
      </w:r>
      <w:r w:rsidR="00A12842" w:rsidRPr="000D4E31">
        <w:rPr>
          <w:rFonts w:ascii="Times New Roman" w:hAnsi="Times New Roman" w:cs="Times New Roman"/>
          <w:sz w:val="24"/>
          <w:szCs w:val="24"/>
        </w:rPr>
        <w:t xml:space="preserve"> </w:t>
      </w:r>
      <w:r w:rsidR="00A12842" w:rsidRPr="000D4E31">
        <w:rPr>
          <w:rFonts w:ascii="Times New Roman" w:hAnsi="Times New Roman" w:cs="Times New Roman"/>
          <w:sz w:val="24"/>
          <w:szCs w:val="24"/>
        </w:rPr>
        <w:fldChar w:fldCharType="begin"/>
      </w:r>
      <w:r w:rsidR="00A12842" w:rsidRPr="000D4E3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uo&lt;/Author&gt;&lt;Year&gt;2009&lt;/Year&gt;&lt;RecNum&gt;294&lt;/RecNum&gt;&lt;DisplayText&gt;(Kuo et al., 2009)&lt;/DisplayText&gt;&lt;record&gt;&lt;rec-number&gt;294&lt;/rec-number&gt;&lt;foreign-keys&gt;&lt;key app="EN" db-id="952z5s22u00trkewrpwxvxxb5xzxw9xsxa9z" timestamp="1727096273"&gt;294&lt;/key&gt;&lt;/foreign-keys&gt;&lt;ref-type name="Journal Article"&gt;17&lt;/ref-type&gt;&lt;contributors&gt;&lt;authors&gt;&lt;author&gt;Kuo, Ying-Feng&lt;/author&gt;&lt;author&gt;Wu, Chi-Ming&lt;/author&gt;&lt;author&gt;Deng, Wei-Jaw&lt;/author&gt;&lt;/authors&gt;&lt;/contributors&gt;&lt;titles&gt;&lt;title&gt;The relationships among service quality, perceived value, customer satisfaction, and post-purchase intention in mobile value-added services&lt;/title&gt;&lt;secondary-title&gt;Computers in human behavior&lt;/secondary-title&gt;&lt;/titles&gt;&lt;periodical&gt;&lt;full-title&gt;Computers in Human Behavior&lt;/full-title&gt;&lt;/periodical&gt;&lt;pages&gt;887-896&lt;/pages&gt;&lt;volume&gt;25&lt;/volume&gt;&lt;number&gt;4&lt;/number&gt;&lt;dates&gt;&lt;year&gt;2009&lt;/year&gt;&lt;/dates&gt;&lt;isbn&gt;0747-5632&lt;/isbn&gt;&lt;urls&gt;&lt;/urls&gt;&lt;/record&gt;&lt;/Cite&gt;&lt;/EndNote&gt;</w:instrText>
      </w:r>
      <w:r w:rsidR="00A12842" w:rsidRPr="000D4E31">
        <w:rPr>
          <w:rFonts w:ascii="Times New Roman" w:hAnsi="Times New Roman" w:cs="Times New Roman"/>
          <w:sz w:val="24"/>
          <w:szCs w:val="24"/>
        </w:rPr>
        <w:fldChar w:fldCharType="separate"/>
      </w:r>
      <w:r w:rsidR="00A12842" w:rsidRPr="000D4E31">
        <w:rPr>
          <w:rFonts w:ascii="Times New Roman" w:hAnsi="Times New Roman" w:cs="Times New Roman"/>
          <w:noProof/>
          <w:sz w:val="24"/>
          <w:szCs w:val="24"/>
        </w:rPr>
        <w:t>(Kuo et al., 2009)</w:t>
      </w:r>
      <w:r w:rsidR="00A12842" w:rsidRPr="000D4E31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732561B" w14:textId="77777777" w:rsidR="00906838" w:rsidRPr="000D4E31" w:rsidRDefault="00906838" w:rsidP="009068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1E2B4A" w14:textId="4EC2A55C" w:rsidR="00906838" w:rsidRPr="000D4E31" w:rsidRDefault="00906838" w:rsidP="009068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4E31">
        <w:rPr>
          <w:rFonts w:ascii="Times New Roman" w:hAnsi="Times New Roman" w:cs="Times New Roman"/>
          <w:sz w:val="24"/>
          <w:szCs w:val="24"/>
        </w:rPr>
        <w:t>The Confirmatory factor analysis (CFA) was then employed to examine connections between latent and observable variables. The goodness of fit measures showed satisfactory values (χ</w:t>
      </w:r>
      <w:r w:rsidRPr="000D4E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4E31">
        <w:rPr>
          <w:rFonts w:ascii="Times New Roman" w:hAnsi="Times New Roman" w:cs="Times New Roman"/>
          <w:sz w:val="24"/>
          <w:szCs w:val="24"/>
        </w:rPr>
        <w:t>/df = 1.80; GFI = 0.93; TLI = 0.97; CFI = 0.97; NFI = 0.94; RMSEA = 0.04; RMR = 0.03) for Bangladesh and (χ</w:t>
      </w:r>
      <w:r w:rsidRPr="000D4E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4E31">
        <w:rPr>
          <w:rFonts w:ascii="Times New Roman" w:hAnsi="Times New Roman" w:cs="Times New Roman"/>
          <w:sz w:val="24"/>
          <w:szCs w:val="24"/>
        </w:rPr>
        <w:t xml:space="preserve">/df = 1.64; GFI = 0.93; TLI = 0.98; CFI = 0.98; NFI = 0.96; RMSEA = 0.04; RMR = 0.02) (Table </w:t>
      </w:r>
      <w:r w:rsidR="00ED1041" w:rsidRPr="000D4E31">
        <w:rPr>
          <w:rFonts w:ascii="Times New Roman" w:hAnsi="Times New Roman" w:cs="Times New Roman"/>
          <w:sz w:val="24"/>
          <w:szCs w:val="24"/>
        </w:rPr>
        <w:t>C.</w:t>
      </w:r>
      <w:r w:rsidRPr="000D4E31">
        <w:rPr>
          <w:rFonts w:ascii="Times New Roman" w:hAnsi="Times New Roman" w:cs="Times New Roman"/>
          <w:sz w:val="24"/>
          <w:szCs w:val="24"/>
        </w:rPr>
        <w:t xml:space="preserve">3). The common fit indices demonstrated that all model fit indices met proposed cutoffs, indicating an overall satisfactory model fit. </w:t>
      </w:r>
    </w:p>
    <w:p w14:paraId="5790B8DD" w14:textId="7D568CBE" w:rsidR="00C528B0" w:rsidRPr="000D4E31" w:rsidRDefault="00C528B0" w:rsidP="002253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4E31">
        <w:rPr>
          <w:rFonts w:ascii="Times New Roman" w:hAnsi="Times New Roman" w:cs="Times New Roman"/>
          <w:sz w:val="24"/>
          <w:szCs w:val="24"/>
        </w:rPr>
        <w:t xml:space="preserve">A second-order factor was assessed using the constituent items of its lower-order factors to  delineate their relationships </w:t>
      </w:r>
      <w:r w:rsidR="00B6254D" w:rsidRPr="000D4E31">
        <w:rPr>
          <w:rFonts w:ascii="Times New Roman" w:hAnsi="Times New Roman" w:cs="Times New Roman"/>
          <w:sz w:val="24"/>
          <w:szCs w:val="24"/>
        </w:rPr>
        <w:fldChar w:fldCharType="begin"/>
      </w:r>
      <w:r w:rsidR="00B6254D" w:rsidRPr="000D4E3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dwards&lt;/Author&gt;&lt;Year&gt;2001&lt;/Year&gt;&lt;RecNum&gt;348&lt;/RecNum&gt;&lt;DisplayText&gt;(Edwards, 2001)&lt;/DisplayText&gt;&lt;record&gt;&lt;rec-number&gt;348&lt;/rec-number&gt;&lt;foreign-keys&gt;&lt;key app="EN" db-id="r9pssavwbeaf09exv2zv055wsfdr0tasxzsx" timestamp="1710505556"&gt;348&lt;/key&gt;&lt;/foreign-keys&gt;&lt;ref-type name="Journal Article"&gt;17&lt;/ref-type&gt;&lt;contributors&gt;&lt;authors&gt;&lt;author&gt;Edwards, Jeffrey R&lt;/author&gt;&lt;/authors&gt;&lt;/contributors&gt;&lt;titles&gt;&lt;title&gt;Multidimensional constructs in organizational behavior research: An integrative analytical framework&lt;/title&gt;&lt;secondary-title&gt;Organizational research methods&lt;/secondary-title&gt;&lt;/titles&gt;&lt;periodical&gt;&lt;full-title&gt;Organizational research methods&lt;/full-title&gt;&lt;/periodical&gt;&lt;pages&gt;144-192&lt;/pages&gt;&lt;volume&gt;4&lt;/volume&gt;&lt;number&gt;2&lt;/number&gt;&lt;dates&gt;&lt;year&gt;2001&lt;/year&gt;&lt;/dates&gt;&lt;isbn&gt;1094-4281&lt;/isbn&gt;&lt;urls&gt;&lt;/urls&gt;&lt;/record&gt;&lt;/Cite&gt;&lt;/EndNote&gt;</w:instrText>
      </w:r>
      <w:r w:rsidR="00B6254D" w:rsidRPr="000D4E31">
        <w:rPr>
          <w:rFonts w:ascii="Times New Roman" w:hAnsi="Times New Roman" w:cs="Times New Roman"/>
          <w:sz w:val="24"/>
          <w:szCs w:val="24"/>
        </w:rPr>
        <w:fldChar w:fldCharType="separate"/>
      </w:r>
      <w:r w:rsidR="00B6254D" w:rsidRPr="000D4E31">
        <w:rPr>
          <w:rFonts w:ascii="Times New Roman" w:hAnsi="Times New Roman" w:cs="Times New Roman"/>
          <w:noProof/>
          <w:sz w:val="24"/>
          <w:szCs w:val="24"/>
        </w:rPr>
        <w:t>(Edwards, 2001)</w:t>
      </w:r>
      <w:r w:rsidR="00B6254D" w:rsidRPr="000D4E31">
        <w:rPr>
          <w:rFonts w:ascii="Times New Roman" w:hAnsi="Times New Roman" w:cs="Times New Roman"/>
          <w:sz w:val="24"/>
          <w:szCs w:val="24"/>
        </w:rPr>
        <w:fldChar w:fldCharType="end"/>
      </w:r>
      <w:r w:rsidRPr="000D4E31">
        <w:rPr>
          <w:rFonts w:ascii="Times New Roman" w:hAnsi="Times New Roman" w:cs="Times New Roman"/>
          <w:sz w:val="24"/>
          <w:szCs w:val="24"/>
        </w:rPr>
        <w:t xml:space="preserve">. In SEM, this method computes second-order factors by incorporating multiple first-order factors. This approach was employed to construct </w:t>
      </w:r>
      <w:r w:rsidRPr="000D4E31">
        <w:rPr>
          <w:rFonts w:ascii="Times New Roman" w:hAnsi="Times New Roman" w:cs="Times New Roman"/>
          <w:sz w:val="24"/>
          <w:szCs w:val="24"/>
        </w:rPr>
        <w:lastRenderedPageBreak/>
        <w:t xml:space="preserve">the second-order variable (marketing mix expectations), and is common in literature </w:t>
      </w:r>
      <w:r w:rsidR="00A46359" w:rsidRPr="000D4E31">
        <w:rPr>
          <w:rFonts w:ascii="Times New Roman" w:hAnsi="Times New Roman" w:cs="Times New Roman"/>
          <w:sz w:val="24"/>
          <w:szCs w:val="24"/>
        </w:rPr>
        <w:t xml:space="preserve"> </w:t>
      </w:r>
      <w:r w:rsidR="00A46359" w:rsidRPr="000D4E3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48L0F1dGhvcj48WWVhcj4yMDEyPC9ZZWFyPjxSZWNO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</w:fldData>
        </w:fldChar>
      </w:r>
      <w:r w:rsidR="002965FF" w:rsidRPr="000D4E3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965FF" w:rsidRPr="000D4E3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48L0F1dGhvcj48WWVhcj4yMDEyPC9ZZWFyPjxSZWNO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</w:fldData>
        </w:fldChar>
      </w:r>
      <w:r w:rsidR="002965FF" w:rsidRPr="000D4E3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965FF" w:rsidRPr="000D4E31">
        <w:rPr>
          <w:rFonts w:ascii="Times New Roman" w:hAnsi="Times New Roman" w:cs="Times New Roman"/>
          <w:sz w:val="24"/>
          <w:szCs w:val="24"/>
        </w:rPr>
      </w:r>
      <w:r w:rsidR="002965FF" w:rsidRPr="000D4E31">
        <w:rPr>
          <w:rFonts w:ascii="Times New Roman" w:hAnsi="Times New Roman" w:cs="Times New Roman"/>
          <w:sz w:val="24"/>
          <w:szCs w:val="24"/>
        </w:rPr>
        <w:fldChar w:fldCharType="end"/>
      </w:r>
      <w:r w:rsidR="00A46359" w:rsidRPr="000D4E31">
        <w:rPr>
          <w:rFonts w:ascii="Times New Roman" w:hAnsi="Times New Roman" w:cs="Times New Roman"/>
          <w:sz w:val="24"/>
          <w:szCs w:val="24"/>
        </w:rPr>
      </w:r>
      <w:r w:rsidR="00A46359" w:rsidRPr="000D4E31">
        <w:rPr>
          <w:rFonts w:ascii="Times New Roman" w:hAnsi="Times New Roman" w:cs="Times New Roman"/>
          <w:sz w:val="24"/>
          <w:szCs w:val="24"/>
        </w:rPr>
        <w:fldChar w:fldCharType="separate"/>
      </w:r>
      <w:r w:rsidR="002965FF" w:rsidRPr="000D4E31">
        <w:rPr>
          <w:rFonts w:ascii="Times New Roman" w:hAnsi="Times New Roman" w:cs="Times New Roman"/>
          <w:noProof/>
          <w:sz w:val="24"/>
          <w:szCs w:val="24"/>
        </w:rPr>
        <w:t>(Lin et al., 2012; Qazi et al., 2017; Wang et al., 2019)</w:t>
      </w:r>
      <w:r w:rsidR="00A46359" w:rsidRPr="000D4E31">
        <w:rPr>
          <w:rFonts w:ascii="Times New Roman" w:hAnsi="Times New Roman" w:cs="Times New Roman"/>
          <w:sz w:val="24"/>
          <w:szCs w:val="24"/>
        </w:rPr>
        <w:fldChar w:fldCharType="end"/>
      </w:r>
      <w:r w:rsidR="002965FF" w:rsidRPr="000D4E31">
        <w:rPr>
          <w:rFonts w:ascii="Times New Roman" w:hAnsi="Times New Roman" w:cs="Times New Roman"/>
          <w:sz w:val="24"/>
          <w:szCs w:val="24"/>
        </w:rPr>
        <w:t xml:space="preserve">. </w:t>
      </w:r>
      <w:r w:rsidRPr="000D4E31">
        <w:rPr>
          <w:rFonts w:ascii="Times New Roman" w:hAnsi="Times New Roman" w:cs="Times New Roman"/>
          <w:sz w:val="24"/>
          <w:szCs w:val="24"/>
        </w:rPr>
        <w:t xml:space="preserve">This approach has different characteristics. First, theoretically, the second-order constructs should be formed by the first-order constructs. Second, a moderate rather than a high level of correlation among the first-order constructs should be expected. Third, a low collinearity among the first-order constructs is expected. All these criteria were tested using marketing mix expectations as a second-order factor. To this end, MM1, MM2, MM3, and MM4 were calculated as first-order factors on the basis of the items under the product, price, place, and promotion dimensions. </w:t>
      </w:r>
    </w:p>
    <w:p w14:paraId="3D6F9BC9" w14:textId="58307F4E" w:rsidR="00906838" w:rsidRPr="000D4E31" w:rsidRDefault="00906838" w:rsidP="002253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4E31">
        <w:rPr>
          <w:rFonts w:ascii="Times New Roman" w:hAnsi="Times New Roman" w:cs="Times New Roman"/>
          <w:b/>
          <w:bCs/>
          <w:sz w:val="24"/>
          <w:szCs w:val="24"/>
        </w:rPr>
        <w:t>Table C.3:</w:t>
      </w:r>
      <w:r w:rsidRPr="000D4E31">
        <w:rPr>
          <w:rFonts w:ascii="Times New Roman" w:hAnsi="Times New Roman" w:cs="Times New Roman"/>
          <w:sz w:val="24"/>
          <w:szCs w:val="24"/>
        </w:rPr>
        <w:t xml:space="preserve"> The fit indices and analysis results of the overall measurement model</w:t>
      </w:r>
    </w:p>
    <w:p w14:paraId="7DB8490E" w14:textId="77777777" w:rsidR="00906838" w:rsidRPr="000D4E31" w:rsidRDefault="00906838" w:rsidP="009068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9232" w:type="dxa"/>
        <w:tblLook w:val="04A0" w:firstRow="1" w:lastRow="0" w:firstColumn="1" w:lastColumn="0" w:noHBand="0" w:noVBand="1"/>
      </w:tblPr>
      <w:tblGrid>
        <w:gridCol w:w="2541"/>
        <w:gridCol w:w="2256"/>
        <w:gridCol w:w="2220"/>
        <w:gridCol w:w="2215"/>
      </w:tblGrid>
      <w:tr w:rsidR="000D4E31" w:rsidRPr="000D4E31" w14:paraId="38CAC6FE" w14:textId="77777777" w:rsidTr="00357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 w:val="restart"/>
          </w:tcPr>
          <w:p w14:paraId="21D79287" w14:textId="77777777" w:rsidR="00906838" w:rsidRPr="000D4E31" w:rsidRDefault="00906838" w:rsidP="00357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Fit indices</w:t>
            </w:r>
          </w:p>
        </w:tc>
        <w:tc>
          <w:tcPr>
            <w:tcW w:w="2256" w:type="dxa"/>
            <w:vMerge w:val="restart"/>
          </w:tcPr>
          <w:p w14:paraId="661D0302" w14:textId="77777777" w:rsidR="00906838" w:rsidRPr="000D4E31" w:rsidRDefault="00906838" w:rsidP="0035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Recommended value</w:t>
            </w:r>
          </w:p>
        </w:tc>
        <w:tc>
          <w:tcPr>
            <w:tcW w:w="4435" w:type="dxa"/>
            <w:gridSpan w:val="2"/>
          </w:tcPr>
          <w:p w14:paraId="020945E3" w14:textId="77777777" w:rsidR="00906838" w:rsidRPr="000D4E31" w:rsidRDefault="00906838" w:rsidP="0035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</w:tr>
      <w:tr w:rsidR="000D4E31" w:rsidRPr="000D4E31" w14:paraId="3B985ACD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vMerge/>
          </w:tcPr>
          <w:p w14:paraId="5640DA96" w14:textId="77777777" w:rsidR="00906838" w:rsidRPr="000D4E31" w:rsidRDefault="00906838" w:rsidP="00357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vMerge/>
          </w:tcPr>
          <w:p w14:paraId="110E94F2" w14:textId="77777777" w:rsidR="00906838" w:rsidRPr="000D4E31" w:rsidRDefault="00906838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7774C354" w14:textId="77777777" w:rsidR="00906838" w:rsidRPr="000D4E31" w:rsidRDefault="00906838" w:rsidP="00357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214" w:type="dxa"/>
          </w:tcPr>
          <w:p w14:paraId="55766F4A" w14:textId="77777777" w:rsidR="00906838" w:rsidRPr="000D4E31" w:rsidRDefault="00906838" w:rsidP="0035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The Philippines</w:t>
            </w:r>
          </w:p>
        </w:tc>
      </w:tr>
      <w:tr w:rsidR="000D4E31" w:rsidRPr="000D4E31" w14:paraId="76D50274" w14:textId="77777777" w:rsidTr="00357E0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</w:tcPr>
          <w:p w14:paraId="5EE03A0C" w14:textId="77777777" w:rsidR="00906838" w:rsidRPr="000D4E31" w:rsidRDefault="00906838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0D4E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/df</w:t>
            </w:r>
          </w:p>
        </w:tc>
        <w:tc>
          <w:tcPr>
            <w:tcW w:w="2256" w:type="dxa"/>
          </w:tcPr>
          <w:p w14:paraId="5B1FB473" w14:textId="77777777" w:rsidR="00906838" w:rsidRPr="000D4E31" w:rsidRDefault="00906838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&lt;3.00</w:t>
            </w:r>
          </w:p>
        </w:tc>
        <w:tc>
          <w:tcPr>
            <w:tcW w:w="2220" w:type="dxa"/>
          </w:tcPr>
          <w:p w14:paraId="6A5A94AA" w14:textId="77777777" w:rsidR="00906838" w:rsidRPr="000D4E31" w:rsidRDefault="00906838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2214" w:type="dxa"/>
          </w:tcPr>
          <w:p w14:paraId="30062563" w14:textId="77777777" w:rsidR="00906838" w:rsidRPr="000D4E31" w:rsidRDefault="00906838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0D4E31" w:rsidRPr="000D4E31" w14:paraId="784B12CF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</w:tcPr>
          <w:p w14:paraId="64CC24E2" w14:textId="77777777" w:rsidR="00906838" w:rsidRPr="000D4E31" w:rsidRDefault="00906838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FI (goodness of fit index)</w:t>
            </w:r>
          </w:p>
        </w:tc>
        <w:tc>
          <w:tcPr>
            <w:tcW w:w="2256" w:type="dxa"/>
          </w:tcPr>
          <w:p w14:paraId="06AFDEFA" w14:textId="77777777" w:rsidR="00906838" w:rsidRPr="000D4E31" w:rsidRDefault="00906838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&gt;0.90</w:t>
            </w:r>
          </w:p>
        </w:tc>
        <w:tc>
          <w:tcPr>
            <w:tcW w:w="2220" w:type="dxa"/>
          </w:tcPr>
          <w:p w14:paraId="2409CD60" w14:textId="77777777" w:rsidR="00906838" w:rsidRPr="000D4E31" w:rsidRDefault="00906838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214" w:type="dxa"/>
          </w:tcPr>
          <w:p w14:paraId="2718AA54" w14:textId="77777777" w:rsidR="00906838" w:rsidRPr="000D4E31" w:rsidRDefault="00906838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0D4E31" w:rsidRPr="000D4E31" w14:paraId="2A3519BC" w14:textId="77777777" w:rsidTr="00357E02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</w:tcPr>
          <w:p w14:paraId="731D752D" w14:textId="77777777" w:rsidR="00906838" w:rsidRPr="000D4E31" w:rsidRDefault="00906838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(root mean square error of approximation)</w:t>
            </w:r>
          </w:p>
        </w:tc>
        <w:tc>
          <w:tcPr>
            <w:tcW w:w="2256" w:type="dxa"/>
          </w:tcPr>
          <w:p w14:paraId="4C25216E" w14:textId="77777777" w:rsidR="00906838" w:rsidRPr="000D4E31" w:rsidRDefault="00906838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&lt;0.08</w:t>
            </w:r>
          </w:p>
        </w:tc>
        <w:tc>
          <w:tcPr>
            <w:tcW w:w="2220" w:type="dxa"/>
          </w:tcPr>
          <w:p w14:paraId="478049F5" w14:textId="77777777" w:rsidR="00906838" w:rsidRPr="000D4E31" w:rsidRDefault="00906838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14" w:type="dxa"/>
          </w:tcPr>
          <w:p w14:paraId="1FA22368" w14:textId="77777777" w:rsidR="00906838" w:rsidRPr="000D4E31" w:rsidRDefault="00906838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D4E31" w:rsidRPr="000D4E31" w14:paraId="734A864B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</w:tcPr>
          <w:p w14:paraId="522909AD" w14:textId="77777777" w:rsidR="00906838" w:rsidRPr="000D4E31" w:rsidRDefault="00906838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R (root mean square residual)</w:t>
            </w:r>
          </w:p>
        </w:tc>
        <w:tc>
          <w:tcPr>
            <w:tcW w:w="2256" w:type="dxa"/>
          </w:tcPr>
          <w:p w14:paraId="0B651D86" w14:textId="77777777" w:rsidR="00906838" w:rsidRPr="000D4E31" w:rsidRDefault="00906838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&lt;0.08</w:t>
            </w:r>
          </w:p>
        </w:tc>
        <w:tc>
          <w:tcPr>
            <w:tcW w:w="2220" w:type="dxa"/>
          </w:tcPr>
          <w:p w14:paraId="412A51D4" w14:textId="77777777" w:rsidR="00906838" w:rsidRPr="000D4E31" w:rsidRDefault="00906838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214" w:type="dxa"/>
          </w:tcPr>
          <w:p w14:paraId="0F921C0B" w14:textId="77777777" w:rsidR="00906838" w:rsidRPr="000D4E31" w:rsidRDefault="00906838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D4E31" w:rsidRPr="000D4E31" w14:paraId="644D9232" w14:textId="77777777" w:rsidTr="00357E0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</w:tcPr>
          <w:p w14:paraId="0D0EE336" w14:textId="77777777" w:rsidR="00906838" w:rsidRPr="000D4E31" w:rsidRDefault="00906838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NFI (normed fit index)</w:t>
            </w:r>
          </w:p>
        </w:tc>
        <w:tc>
          <w:tcPr>
            <w:tcW w:w="2256" w:type="dxa"/>
          </w:tcPr>
          <w:p w14:paraId="0F2F3AC1" w14:textId="77777777" w:rsidR="00906838" w:rsidRPr="000D4E31" w:rsidRDefault="00906838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&gt;0.90</w:t>
            </w:r>
          </w:p>
        </w:tc>
        <w:tc>
          <w:tcPr>
            <w:tcW w:w="2220" w:type="dxa"/>
          </w:tcPr>
          <w:p w14:paraId="21EDB111" w14:textId="77777777" w:rsidR="00906838" w:rsidRPr="000D4E31" w:rsidRDefault="00906838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214" w:type="dxa"/>
          </w:tcPr>
          <w:p w14:paraId="36AEA06F" w14:textId="77777777" w:rsidR="00906838" w:rsidRPr="000D4E31" w:rsidRDefault="00906838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0D4E31" w:rsidRPr="000D4E31" w14:paraId="69527D33" w14:textId="77777777" w:rsidTr="0035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</w:tcPr>
          <w:p w14:paraId="0EEE7A22" w14:textId="77777777" w:rsidR="00906838" w:rsidRPr="000D4E31" w:rsidRDefault="00906838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TLI (tucker-lewis index)</w:t>
            </w:r>
          </w:p>
        </w:tc>
        <w:tc>
          <w:tcPr>
            <w:tcW w:w="2256" w:type="dxa"/>
          </w:tcPr>
          <w:p w14:paraId="6DD02864" w14:textId="77777777" w:rsidR="00906838" w:rsidRPr="000D4E31" w:rsidRDefault="00906838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&gt;0.90</w:t>
            </w:r>
          </w:p>
        </w:tc>
        <w:tc>
          <w:tcPr>
            <w:tcW w:w="2220" w:type="dxa"/>
          </w:tcPr>
          <w:p w14:paraId="65AA6D73" w14:textId="77777777" w:rsidR="00906838" w:rsidRPr="000D4E31" w:rsidRDefault="00906838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214" w:type="dxa"/>
          </w:tcPr>
          <w:p w14:paraId="5635CEFC" w14:textId="77777777" w:rsidR="00906838" w:rsidRPr="000D4E31" w:rsidRDefault="00906838" w:rsidP="00357E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D4E31" w:rsidRPr="000D4E31" w14:paraId="080BB868" w14:textId="77777777" w:rsidTr="00357E02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</w:tcPr>
          <w:p w14:paraId="1C99FDB3" w14:textId="77777777" w:rsidR="00906838" w:rsidRPr="000D4E31" w:rsidRDefault="00906838" w:rsidP="00357E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CFI (comparative fit index)</w:t>
            </w:r>
          </w:p>
        </w:tc>
        <w:tc>
          <w:tcPr>
            <w:tcW w:w="2256" w:type="dxa"/>
          </w:tcPr>
          <w:p w14:paraId="5AA66C48" w14:textId="77777777" w:rsidR="00906838" w:rsidRPr="000D4E31" w:rsidRDefault="00906838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&gt;0.90</w:t>
            </w:r>
          </w:p>
        </w:tc>
        <w:tc>
          <w:tcPr>
            <w:tcW w:w="2220" w:type="dxa"/>
          </w:tcPr>
          <w:p w14:paraId="3D94DF19" w14:textId="77777777" w:rsidR="00906838" w:rsidRPr="000D4E31" w:rsidRDefault="00906838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214" w:type="dxa"/>
          </w:tcPr>
          <w:p w14:paraId="133F8CDD" w14:textId="77777777" w:rsidR="00906838" w:rsidRPr="000D4E31" w:rsidRDefault="00906838" w:rsidP="00357E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</w:tbl>
    <w:p w14:paraId="5D7780E1" w14:textId="77777777" w:rsidR="00661D5B" w:rsidRPr="000D4E31" w:rsidRDefault="00661D5B"/>
    <w:p w14:paraId="004633AF" w14:textId="210E2039" w:rsidR="00661D5B" w:rsidRPr="000D4E31" w:rsidRDefault="006E5D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4E31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2046CAB" w14:textId="77777777" w:rsidR="002965FF" w:rsidRPr="000D4E31" w:rsidRDefault="00661D5B" w:rsidP="002965FF">
      <w:pPr>
        <w:pStyle w:val="EndNoteBibliography"/>
        <w:spacing w:after="0"/>
        <w:ind w:left="720" w:hanging="720"/>
      </w:pPr>
      <w:r w:rsidRPr="000D4E31">
        <w:fldChar w:fldCharType="begin"/>
      </w:r>
      <w:r w:rsidRPr="000D4E31">
        <w:instrText xml:space="preserve"> ADDIN EN.REFLIST </w:instrText>
      </w:r>
      <w:r w:rsidRPr="000D4E31">
        <w:fldChar w:fldCharType="separate"/>
      </w:r>
      <w:r w:rsidR="002965FF" w:rsidRPr="000D4E31">
        <w:t xml:space="preserve">Edwards, J. R. (2001). Multidimensional constructs in organizational behavior research: An integrative analytical framework. </w:t>
      </w:r>
      <w:r w:rsidR="002965FF" w:rsidRPr="000D4E31">
        <w:rPr>
          <w:i/>
        </w:rPr>
        <w:t>Organizational research methods</w:t>
      </w:r>
      <w:r w:rsidR="002965FF" w:rsidRPr="000D4E31">
        <w:t>,</w:t>
      </w:r>
      <w:r w:rsidR="002965FF" w:rsidRPr="000D4E31">
        <w:rPr>
          <w:i/>
        </w:rPr>
        <w:t xml:space="preserve"> 4</w:t>
      </w:r>
      <w:r w:rsidR="002965FF" w:rsidRPr="000D4E31">
        <w:t xml:space="preserve">(2), 144-192. </w:t>
      </w:r>
    </w:p>
    <w:p w14:paraId="2651B8A4" w14:textId="77777777" w:rsidR="002965FF" w:rsidRPr="000D4E31" w:rsidRDefault="002965FF" w:rsidP="002965FF">
      <w:pPr>
        <w:pStyle w:val="EndNoteBibliography"/>
        <w:spacing w:after="0"/>
        <w:ind w:left="720" w:hanging="720"/>
      </w:pPr>
      <w:r w:rsidRPr="000D4E31">
        <w:t xml:space="preserve">Kuo, Y.-F., Wu, C.-M., &amp; Deng, W.-J. (2009). The relationships among service quality, perceived value, customer satisfaction, and post-purchase intention in mobile value-added services. </w:t>
      </w:r>
      <w:r w:rsidRPr="000D4E31">
        <w:rPr>
          <w:i/>
        </w:rPr>
        <w:t>Computers in Human Behavior</w:t>
      </w:r>
      <w:r w:rsidRPr="000D4E31">
        <w:t>,</w:t>
      </w:r>
      <w:r w:rsidRPr="000D4E31">
        <w:rPr>
          <w:i/>
        </w:rPr>
        <w:t xml:space="preserve"> 25</w:t>
      </w:r>
      <w:r w:rsidRPr="000D4E31">
        <w:t xml:space="preserve">(4), 887-896. </w:t>
      </w:r>
    </w:p>
    <w:p w14:paraId="203C5644" w14:textId="065C279B" w:rsidR="002965FF" w:rsidRPr="000D4E31" w:rsidRDefault="002965FF" w:rsidP="002965FF">
      <w:pPr>
        <w:pStyle w:val="EndNoteBibliography"/>
        <w:spacing w:after="0"/>
        <w:ind w:left="720" w:hanging="720"/>
      </w:pPr>
      <w:r w:rsidRPr="000D4E31">
        <w:t xml:space="preserve">Lin, T.-C., Wu, S., Hsu, J. S.-C., &amp; Chou, Y.-C. (2012). The integration of value-based adoption and expectation–confirmation models: An example of IPTV continuance intention. </w:t>
      </w:r>
      <w:r w:rsidRPr="000D4E31">
        <w:rPr>
          <w:i/>
        </w:rPr>
        <w:t>Decision Support Systems</w:t>
      </w:r>
      <w:r w:rsidRPr="000D4E31">
        <w:t>,</w:t>
      </w:r>
      <w:r w:rsidRPr="000D4E31">
        <w:rPr>
          <w:i/>
        </w:rPr>
        <w:t xml:space="preserve"> 54</w:t>
      </w:r>
      <w:r w:rsidRPr="000D4E31">
        <w:t xml:space="preserve">(1), 63-75. </w:t>
      </w:r>
      <w:hyperlink r:id="rId6" w:history="1">
        <w:r w:rsidRPr="000D4E31">
          <w:rPr>
            <w:rStyle w:val="Hyperlink"/>
            <w:color w:val="auto"/>
          </w:rPr>
          <w:t>https://doi.org/10.1016/j.dss.2012.04.004</w:t>
        </w:r>
      </w:hyperlink>
      <w:r w:rsidRPr="000D4E31">
        <w:t xml:space="preserve"> </w:t>
      </w:r>
    </w:p>
    <w:p w14:paraId="15ECCAEB" w14:textId="61EDDBDC" w:rsidR="002965FF" w:rsidRPr="000D4E31" w:rsidRDefault="002965FF" w:rsidP="002965FF">
      <w:pPr>
        <w:pStyle w:val="EndNoteBibliography"/>
        <w:spacing w:after="0"/>
        <w:ind w:left="720" w:hanging="720"/>
      </w:pPr>
      <w:r w:rsidRPr="000D4E31">
        <w:t xml:space="preserve">Qazi, A., Tamjidyamcholo, A., Raj, R. G., Hardaker, G., &amp; Standing, C. (2017). Assessing consumers' satisfaction and expectations through online opinions: Expectation and disconfirmation approach. </w:t>
      </w:r>
      <w:r w:rsidRPr="000D4E31">
        <w:rPr>
          <w:i/>
        </w:rPr>
        <w:t>Computers in Human Behavior</w:t>
      </w:r>
      <w:r w:rsidRPr="000D4E31">
        <w:t>,</w:t>
      </w:r>
      <w:r w:rsidRPr="000D4E31">
        <w:rPr>
          <w:i/>
        </w:rPr>
        <w:t xml:space="preserve"> 75</w:t>
      </w:r>
      <w:r w:rsidRPr="000D4E31">
        <w:t xml:space="preserve">, 450-460. </w:t>
      </w:r>
      <w:hyperlink r:id="rId7" w:history="1">
        <w:r w:rsidRPr="000D4E31">
          <w:rPr>
            <w:rStyle w:val="Hyperlink"/>
            <w:color w:val="auto"/>
          </w:rPr>
          <w:t>https://doi.org/10.1016/j.chb.2017.05.025</w:t>
        </w:r>
      </w:hyperlink>
      <w:r w:rsidRPr="000D4E31">
        <w:t xml:space="preserve"> </w:t>
      </w:r>
    </w:p>
    <w:p w14:paraId="671B14BD" w14:textId="6F161F38" w:rsidR="002965FF" w:rsidRPr="000D4E31" w:rsidRDefault="002965FF" w:rsidP="002965FF">
      <w:pPr>
        <w:pStyle w:val="EndNoteBibliography"/>
        <w:ind w:left="720" w:hanging="720"/>
      </w:pPr>
      <w:r w:rsidRPr="000D4E31">
        <w:t xml:space="preserve">Wang, M. Y., Zhang, P. Z., Zhou, C. Y., &amp; Lai, N. Y. (2019). Effect of Emotion, Expectation, and Privacy on Purchase Intention in WeChat Health Product Consumption: The Mediating </w:t>
      </w:r>
      <w:r w:rsidRPr="000D4E31">
        <w:lastRenderedPageBreak/>
        <w:t xml:space="preserve">Role of Trust. </w:t>
      </w:r>
      <w:r w:rsidRPr="000D4E31">
        <w:rPr>
          <w:i/>
        </w:rPr>
        <w:t>Int J Environ Res Public Health</w:t>
      </w:r>
      <w:r w:rsidRPr="000D4E31">
        <w:t>,</w:t>
      </w:r>
      <w:r w:rsidRPr="000D4E31">
        <w:rPr>
          <w:i/>
        </w:rPr>
        <w:t xml:space="preserve"> 16</w:t>
      </w:r>
      <w:r w:rsidRPr="000D4E31">
        <w:t xml:space="preserve">(20). </w:t>
      </w:r>
      <w:hyperlink r:id="rId8" w:history="1">
        <w:r w:rsidRPr="000D4E31">
          <w:rPr>
            <w:rStyle w:val="Hyperlink"/>
            <w:color w:val="auto"/>
          </w:rPr>
          <w:t>https://doi.org/10.3390/ijerph16203861</w:t>
        </w:r>
      </w:hyperlink>
      <w:r w:rsidRPr="000D4E31">
        <w:t xml:space="preserve"> </w:t>
      </w:r>
    </w:p>
    <w:p w14:paraId="26B9F63B" w14:textId="57580740" w:rsidR="00DF4676" w:rsidRPr="000D4E31" w:rsidRDefault="00661D5B">
      <w:r w:rsidRPr="000D4E31">
        <w:fldChar w:fldCharType="end"/>
      </w:r>
    </w:p>
    <w:sectPr w:rsidR="00DF4676" w:rsidRPr="000D4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53C70AC"/>
    <w:multiLevelType w:val="hybridMultilevel"/>
    <w:tmpl w:val="CEE0EC7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50001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G1MDMwNjcxMzezNDFV0lEKTi0uzszPAykwNKwFAEk6rO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pssavwbeaf09exv2zv055wsfdr0tasxzsx&quot;&gt;My EndNote Library_paper&lt;record-ids&gt;&lt;item&gt;123&lt;/item&gt;&lt;item&gt;127&lt;/item&gt;&lt;item&gt;210&lt;/item&gt;&lt;item&gt;348&lt;/item&gt;&lt;/record-ids&gt;&lt;/item&gt;&lt;/Libraries&gt;"/>
  </w:docVars>
  <w:rsids>
    <w:rsidRoot w:val="00906838"/>
    <w:rsid w:val="000C501E"/>
    <w:rsid w:val="000D4E31"/>
    <w:rsid w:val="001F04E2"/>
    <w:rsid w:val="00225341"/>
    <w:rsid w:val="002965FF"/>
    <w:rsid w:val="00403305"/>
    <w:rsid w:val="0041394D"/>
    <w:rsid w:val="0042214F"/>
    <w:rsid w:val="00462990"/>
    <w:rsid w:val="004B673D"/>
    <w:rsid w:val="004F4B74"/>
    <w:rsid w:val="005105CD"/>
    <w:rsid w:val="0052290C"/>
    <w:rsid w:val="005621A3"/>
    <w:rsid w:val="005A07C3"/>
    <w:rsid w:val="005B34DC"/>
    <w:rsid w:val="00616709"/>
    <w:rsid w:val="0065201E"/>
    <w:rsid w:val="00661D5B"/>
    <w:rsid w:val="00685287"/>
    <w:rsid w:val="006E5D61"/>
    <w:rsid w:val="00727A29"/>
    <w:rsid w:val="007D7AC6"/>
    <w:rsid w:val="007F1D26"/>
    <w:rsid w:val="007F6A75"/>
    <w:rsid w:val="0080088E"/>
    <w:rsid w:val="008130A3"/>
    <w:rsid w:val="0087590C"/>
    <w:rsid w:val="008D3E47"/>
    <w:rsid w:val="00906838"/>
    <w:rsid w:val="00936DCC"/>
    <w:rsid w:val="009E35AA"/>
    <w:rsid w:val="009E60D4"/>
    <w:rsid w:val="00A12842"/>
    <w:rsid w:val="00A274F5"/>
    <w:rsid w:val="00A40BFE"/>
    <w:rsid w:val="00A46359"/>
    <w:rsid w:val="00A615A8"/>
    <w:rsid w:val="00A80453"/>
    <w:rsid w:val="00A945FD"/>
    <w:rsid w:val="00B02B36"/>
    <w:rsid w:val="00B6254D"/>
    <w:rsid w:val="00B63661"/>
    <w:rsid w:val="00B67531"/>
    <w:rsid w:val="00B94ED2"/>
    <w:rsid w:val="00BB17C5"/>
    <w:rsid w:val="00C1462F"/>
    <w:rsid w:val="00C209B5"/>
    <w:rsid w:val="00C528B0"/>
    <w:rsid w:val="00C60172"/>
    <w:rsid w:val="00C66AE7"/>
    <w:rsid w:val="00CC0C3A"/>
    <w:rsid w:val="00CD4904"/>
    <w:rsid w:val="00CF7A43"/>
    <w:rsid w:val="00D87B84"/>
    <w:rsid w:val="00DE505F"/>
    <w:rsid w:val="00DF2931"/>
    <w:rsid w:val="00DF4676"/>
    <w:rsid w:val="00E11D2A"/>
    <w:rsid w:val="00EC0CD6"/>
    <w:rsid w:val="00EC5246"/>
    <w:rsid w:val="00ED0B6C"/>
    <w:rsid w:val="00ED1041"/>
    <w:rsid w:val="00F20CD5"/>
    <w:rsid w:val="00F408C3"/>
    <w:rsid w:val="00F52970"/>
    <w:rsid w:val="00F54BF8"/>
    <w:rsid w:val="00F64B7A"/>
    <w:rsid w:val="00F70120"/>
    <w:rsid w:val="00F82C99"/>
    <w:rsid w:val="00FC2ADD"/>
    <w:rsid w:val="00FE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426781"/>
  <w15:chartTrackingRefBased/>
  <w15:docId w15:val="{C9747E23-8F49-42DD-B558-6E6933AF7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838"/>
  </w:style>
  <w:style w:type="paragraph" w:styleId="Heading1">
    <w:name w:val="heading 1"/>
    <w:basedOn w:val="Normal"/>
    <w:next w:val="Normal"/>
    <w:link w:val="Heading1Char"/>
    <w:uiPriority w:val="9"/>
    <w:qFormat/>
    <w:rsid w:val="009068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68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8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68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68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68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68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68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68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8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68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68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68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68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68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68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68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68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68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6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68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68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68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68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68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68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68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68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683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068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61D5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1D5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1D5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1D5B"/>
    <w:rPr>
      <w:rFonts w:ascii="Aptos" w:hAnsi="Aptos"/>
      <w:noProof/>
      <w:lang w:val="en-US"/>
    </w:rPr>
  </w:style>
  <w:style w:type="table" w:styleId="TableGrid">
    <w:name w:val="Table Grid"/>
    <w:basedOn w:val="TableNormal"/>
    <w:uiPriority w:val="39"/>
    <w:rsid w:val="008D3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635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63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ijerph16203861" TargetMode="External"/><Relationship Id="rId3" Type="http://schemas.openxmlformats.org/officeDocument/2006/relationships/styles" Target="styles.xml"/><Relationship Id="rId7" Type="http://schemas.openxmlformats.org/officeDocument/2006/relationships/hyperlink" Target="https://doi.org/10.1016/j.chb.2017.05.025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dss.2012.04.004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11501-C296-4539-AC2F-A3B248E3E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0</Words>
  <Characters>6272</Characters>
  <Application>Microsoft Office Word</Application>
  <DocSecurity>0</DocSecurity>
  <Lines>52</Lines>
  <Paragraphs>14</Paragraphs>
  <ScaleCrop>false</ScaleCrop>
  <Company/>
  <LinksUpToDate>false</LinksUpToDate>
  <CharactersWithSpaces>7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shad Zahan Ethen</dc:creator>
  <cp:keywords/>
  <dc:description/>
  <cp:lastModifiedBy>e9123</cp:lastModifiedBy>
  <cp:revision>2</cp:revision>
  <dcterms:created xsi:type="dcterms:W3CDTF">2024-10-15T07:20:00Z</dcterms:created>
  <dcterms:modified xsi:type="dcterms:W3CDTF">2024-10-15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2904dd-c9a0-41d1-b00f-73e27478eca2</vt:lpwstr>
  </property>
</Properties>
</file>